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0B1A4" w14:textId="77777777" w:rsidR="000C7A66" w:rsidRDefault="000C7A66">
      <w:pPr>
        <w:rPr>
          <w:rFonts w:cs="Times New Roman"/>
          <w:b/>
          <w:sz w:val="28"/>
          <w:szCs w:val="28"/>
        </w:rPr>
      </w:pPr>
      <w:bookmarkStart w:id="0" w:name="_GoBack"/>
      <w:bookmarkEnd w:id="0"/>
    </w:p>
    <w:p w14:paraId="354BA789" w14:textId="77777777" w:rsidR="000C7A66" w:rsidRDefault="000C7A66">
      <w:pPr>
        <w:rPr>
          <w:rFonts w:cs="Times New Roman"/>
          <w:b/>
          <w:sz w:val="28"/>
          <w:szCs w:val="28"/>
        </w:rPr>
      </w:pPr>
    </w:p>
    <w:p w14:paraId="32670D22" w14:textId="77777777" w:rsidR="000C7A66" w:rsidRDefault="000C7A66">
      <w:pPr>
        <w:rPr>
          <w:rFonts w:cs="Times New Roman"/>
          <w:b/>
          <w:sz w:val="28"/>
          <w:szCs w:val="28"/>
        </w:rPr>
      </w:pPr>
    </w:p>
    <w:p w14:paraId="366FAD70" w14:textId="77777777" w:rsidR="000C7A66" w:rsidRDefault="000C7A66">
      <w:pPr>
        <w:rPr>
          <w:rFonts w:cs="Times New Roman"/>
          <w:b/>
          <w:sz w:val="28"/>
          <w:szCs w:val="28"/>
        </w:rPr>
      </w:pPr>
    </w:p>
    <w:p w14:paraId="399E4201" w14:textId="78113ED6" w:rsidR="000C7A66" w:rsidRDefault="005D5CB0">
      <w:pPr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40"/>
          <w:szCs w:val="40"/>
        </w:rPr>
        <w:t>Additional file 1</w:t>
      </w:r>
    </w:p>
    <w:p w14:paraId="6648946E" w14:textId="03535DDB" w:rsidR="004D7961" w:rsidRPr="004D7961" w:rsidRDefault="004D7961" w:rsidP="004D7961">
      <w:pPr>
        <w:rPr>
          <w:rFonts w:cs="Times New Roman"/>
          <w:b/>
          <w:sz w:val="28"/>
          <w:szCs w:val="28"/>
        </w:rPr>
      </w:pPr>
      <w:r w:rsidRPr="004D7961">
        <w:rPr>
          <w:rFonts w:cs="Times New Roman"/>
          <w:b/>
          <w:sz w:val="28"/>
          <w:szCs w:val="28"/>
        </w:rPr>
        <w:t>A longitudinal, observational study of the features of transitional healthcare associated with better outcomes for young people with long-term conditions</w:t>
      </w:r>
    </w:p>
    <w:p w14:paraId="09731E99" w14:textId="078232F7" w:rsidR="004D7961" w:rsidRPr="004D7961" w:rsidRDefault="004D7961" w:rsidP="004D7961">
      <w:pPr>
        <w:rPr>
          <w:rFonts w:cs="Times New Roman"/>
          <w:b/>
          <w:sz w:val="28"/>
          <w:szCs w:val="28"/>
        </w:rPr>
      </w:pPr>
      <w:r w:rsidRPr="004D7961">
        <w:rPr>
          <w:rFonts w:cs="Times New Roman"/>
          <w:b/>
          <w:sz w:val="28"/>
          <w:szCs w:val="28"/>
        </w:rPr>
        <w:t>Colver, A., Emeritus Profes</w:t>
      </w:r>
      <w:r>
        <w:rPr>
          <w:rFonts w:cs="Times New Roman"/>
          <w:b/>
          <w:sz w:val="28"/>
          <w:szCs w:val="28"/>
        </w:rPr>
        <w:t>sor of Community Child Health</w:t>
      </w:r>
    </w:p>
    <w:p w14:paraId="206996DF" w14:textId="59D3A376" w:rsidR="004D7961" w:rsidRPr="004D7961" w:rsidRDefault="004D7961" w:rsidP="004D7961">
      <w:pPr>
        <w:rPr>
          <w:rFonts w:cs="Times New Roman"/>
          <w:b/>
          <w:sz w:val="28"/>
          <w:szCs w:val="28"/>
        </w:rPr>
      </w:pPr>
      <w:r w:rsidRPr="004D7961">
        <w:rPr>
          <w:rFonts w:cs="Times New Roman"/>
          <w:b/>
          <w:sz w:val="28"/>
          <w:szCs w:val="28"/>
        </w:rPr>
        <w:t>McConachie, H., Emerita Professor of Child Clinical Psychol</w:t>
      </w:r>
      <w:r>
        <w:rPr>
          <w:rFonts w:cs="Times New Roman"/>
          <w:b/>
          <w:sz w:val="28"/>
          <w:szCs w:val="28"/>
        </w:rPr>
        <w:t>ogy</w:t>
      </w:r>
    </w:p>
    <w:p w14:paraId="0DCDA0D6" w14:textId="30AD644B" w:rsidR="004D7961" w:rsidRPr="004D7961" w:rsidRDefault="004D7961" w:rsidP="004D7961">
      <w:pPr>
        <w:rPr>
          <w:rFonts w:cs="Times New Roman"/>
          <w:b/>
          <w:sz w:val="28"/>
          <w:szCs w:val="28"/>
        </w:rPr>
      </w:pPr>
      <w:r w:rsidRPr="004D7961">
        <w:rPr>
          <w:rFonts w:cs="Times New Roman"/>
          <w:b/>
          <w:sz w:val="28"/>
          <w:szCs w:val="28"/>
        </w:rPr>
        <w:t>Le Couteur, A., Professor of Ch</w:t>
      </w:r>
      <w:r>
        <w:rPr>
          <w:rFonts w:cs="Times New Roman"/>
          <w:b/>
          <w:sz w:val="28"/>
          <w:szCs w:val="28"/>
        </w:rPr>
        <w:t>ild and Adolescent Psychiatry</w:t>
      </w:r>
    </w:p>
    <w:p w14:paraId="249FF195" w14:textId="010FC9F1" w:rsidR="004D7961" w:rsidRPr="004D7961" w:rsidRDefault="004D7961" w:rsidP="004D7961">
      <w:pPr>
        <w:rPr>
          <w:rFonts w:cs="Times New Roman"/>
          <w:b/>
          <w:sz w:val="28"/>
          <w:szCs w:val="28"/>
        </w:rPr>
      </w:pPr>
      <w:r w:rsidRPr="004D7961">
        <w:rPr>
          <w:rFonts w:cs="Times New Roman"/>
          <w:b/>
          <w:sz w:val="28"/>
          <w:szCs w:val="28"/>
        </w:rPr>
        <w:t>Dovey-Pearce, G., C</w:t>
      </w:r>
      <w:r>
        <w:rPr>
          <w:rFonts w:cs="Times New Roman"/>
          <w:b/>
          <w:sz w:val="28"/>
          <w:szCs w:val="28"/>
        </w:rPr>
        <w:t>onsultant Clinical Psychologist</w:t>
      </w:r>
    </w:p>
    <w:p w14:paraId="2703B1AE" w14:textId="13227D99" w:rsidR="004D7961" w:rsidRPr="004D7961" w:rsidRDefault="004D7961" w:rsidP="004D7961">
      <w:pPr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Mann, K.D., Research Associate</w:t>
      </w:r>
    </w:p>
    <w:p w14:paraId="53C41DCD" w14:textId="56534959" w:rsidR="004D7961" w:rsidRPr="004D7961" w:rsidRDefault="004D7961" w:rsidP="004D7961">
      <w:pPr>
        <w:rPr>
          <w:rFonts w:cs="Times New Roman"/>
          <w:b/>
          <w:sz w:val="28"/>
          <w:szCs w:val="28"/>
        </w:rPr>
      </w:pPr>
      <w:r w:rsidRPr="004D7961">
        <w:rPr>
          <w:rFonts w:cs="Times New Roman"/>
          <w:b/>
          <w:sz w:val="28"/>
          <w:szCs w:val="28"/>
        </w:rPr>
        <w:t>McDonagh, J., Senior Lecturer in Paediat</w:t>
      </w:r>
      <w:r>
        <w:rPr>
          <w:rFonts w:cs="Times New Roman"/>
          <w:b/>
          <w:sz w:val="28"/>
          <w:szCs w:val="28"/>
        </w:rPr>
        <w:t>ric and Adolescent Rheumatology</w:t>
      </w:r>
    </w:p>
    <w:p w14:paraId="25B82727" w14:textId="287E176E" w:rsidR="004D7961" w:rsidRPr="004D7961" w:rsidRDefault="004D7961" w:rsidP="004D7961">
      <w:pPr>
        <w:rPr>
          <w:rFonts w:cs="Times New Roman"/>
          <w:b/>
          <w:sz w:val="28"/>
          <w:szCs w:val="28"/>
        </w:rPr>
      </w:pPr>
      <w:r w:rsidRPr="004D7961">
        <w:rPr>
          <w:rFonts w:cs="Times New Roman"/>
          <w:b/>
          <w:sz w:val="28"/>
          <w:szCs w:val="28"/>
        </w:rPr>
        <w:t>Pearce, M.S., Professor of App</w:t>
      </w:r>
      <w:r>
        <w:rPr>
          <w:rFonts w:cs="Times New Roman"/>
          <w:b/>
          <w:sz w:val="28"/>
          <w:szCs w:val="28"/>
        </w:rPr>
        <w:t>lied Epidemiology</w:t>
      </w:r>
    </w:p>
    <w:p w14:paraId="24C2C94E" w14:textId="509F5A20" w:rsidR="004D7961" w:rsidRPr="004D7961" w:rsidRDefault="004D7961" w:rsidP="004D7961">
      <w:pPr>
        <w:rPr>
          <w:rFonts w:cs="Times New Roman"/>
          <w:b/>
          <w:sz w:val="28"/>
          <w:szCs w:val="28"/>
        </w:rPr>
      </w:pPr>
      <w:r w:rsidRPr="004D7961">
        <w:rPr>
          <w:rFonts w:cs="Times New Roman"/>
          <w:b/>
          <w:sz w:val="28"/>
          <w:szCs w:val="28"/>
        </w:rPr>
        <w:t>Vale, L., Health Found</w:t>
      </w:r>
      <w:r>
        <w:rPr>
          <w:rFonts w:cs="Times New Roman"/>
          <w:b/>
          <w:sz w:val="28"/>
          <w:szCs w:val="28"/>
        </w:rPr>
        <w:t>ation Chair in Health Economics</w:t>
      </w:r>
    </w:p>
    <w:p w14:paraId="5FB16969" w14:textId="13586C40" w:rsidR="004D7961" w:rsidRPr="004D7961" w:rsidRDefault="004D7961" w:rsidP="004D7961">
      <w:pPr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Merrick, H., Research Assistant</w:t>
      </w:r>
    </w:p>
    <w:p w14:paraId="29DDB594" w14:textId="49C8660B" w:rsidR="004D7961" w:rsidRDefault="004D7961" w:rsidP="004D7961">
      <w:pPr>
        <w:rPr>
          <w:rFonts w:cs="Times New Roman"/>
          <w:b/>
          <w:sz w:val="28"/>
          <w:szCs w:val="28"/>
        </w:rPr>
      </w:pPr>
      <w:r w:rsidRPr="004D7961">
        <w:rPr>
          <w:rFonts w:cs="Times New Roman"/>
          <w:b/>
          <w:sz w:val="28"/>
          <w:szCs w:val="28"/>
        </w:rPr>
        <w:t>Parr, J.R., Clinical Senior Lecturer in</w:t>
      </w:r>
      <w:r>
        <w:rPr>
          <w:rFonts w:cs="Times New Roman"/>
          <w:b/>
          <w:sz w:val="28"/>
          <w:szCs w:val="28"/>
        </w:rPr>
        <w:t xml:space="preserve"> Paediatric Neurodisability</w:t>
      </w:r>
    </w:p>
    <w:p w14:paraId="4DE7EA24" w14:textId="78A9EC5D" w:rsidR="000C7A66" w:rsidRDefault="000C7A66">
      <w:pPr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br w:type="page"/>
      </w:r>
    </w:p>
    <w:p w14:paraId="77600E57" w14:textId="6C659ABF" w:rsidR="00C05964" w:rsidRPr="00214114" w:rsidRDefault="00023616" w:rsidP="00997E4D">
      <w:pPr>
        <w:rPr>
          <w:rFonts w:ascii="Calibri" w:eastAsia="Calibri" w:hAnsi="Calibri" w:cs="Times New Roman"/>
          <w:iCs/>
          <w:sz w:val="24"/>
          <w:szCs w:val="24"/>
        </w:rPr>
      </w:pPr>
      <w:r w:rsidRPr="00214114">
        <w:rPr>
          <w:rFonts w:ascii="Calibri" w:eastAsia="Calibri" w:hAnsi="Calibri" w:cs="Times New Roman"/>
          <w:b/>
          <w:iCs/>
          <w:sz w:val="24"/>
          <w:szCs w:val="24"/>
        </w:rPr>
        <w:lastRenderedPageBreak/>
        <w:t xml:space="preserve">Table </w:t>
      </w:r>
      <w:r w:rsidR="008F15A8">
        <w:rPr>
          <w:rFonts w:ascii="Calibri" w:eastAsia="Calibri" w:hAnsi="Calibri" w:cs="Times New Roman"/>
          <w:b/>
          <w:iCs/>
          <w:sz w:val="24"/>
          <w:szCs w:val="24"/>
        </w:rPr>
        <w:t>S1</w:t>
      </w:r>
      <w:r w:rsidRPr="00214114">
        <w:rPr>
          <w:rFonts w:ascii="Calibri" w:eastAsia="Calibri" w:hAnsi="Calibri" w:cs="Times New Roman"/>
          <w:b/>
          <w:iCs/>
          <w:sz w:val="24"/>
          <w:szCs w:val="24"/>
        </w:rPr>
        <w:t xml:space="preserve">: </w:t>
      </w:r>
      <w:r w:rsidR="00C05964" w:rsidRPr="00214114">
        <w:rPr>
          <w:rFonts w:ascii="Calibri" w:eastAsia="Calibri" w:hAnsi="Calibri" w:cs="Times New Roman"/>
          <w:b/>
          <w:iCs/>
          <w:sz w:val="24"/>
          <w:szCs w:val="24"/>
        </w:rPr>
        <w:t xml:space="preserve">Demographic data for </w:t>
      </w:r>
      <w:r w:rsidR="001B4FFB" w:rsidRPr="00214114">
        <w:rPr>
          <w:rFonts w:ascii="Calibri" w:eastAsia="Calibri" w:hAnsi="Calibri" w:cs="Times New Roman"/>
          <w:b/>
          <w:iCs/>
          <w:sz w:val="24"/>
          <w:szCs w:val="24"/>
        </w:rPr>
        <w:t xml:space="preserve">those </w:t>
      </w:r>
      <w:r w:rsidR="00214114">
        <w:rPr>
          <w:rFonts w:ascii="Calibri" w:eastAsia="Calibri" w:hAnsi="Calibri" w:cs="Times New Roman"/>
          <w:b/>
          <w:iCs/>
          <w:sz w:val="24"/>
          <w:szCs w:val="24"/>
        </w:rPr>
        <w:t xml:space="preserve">at baseline </w:t>
      </w:r>
      <w:r w:rsidR="005A351A" w:rsidRPr="00214114">
        <w:rPr>
          <w:rFonts w:ascii="Calibri" w:eastAsia="Calibri" w:hAnsi="Calibri" w:cs="Times New Roman"/>
          <w:b/>
          <w:iCs/>
          <w:sz w:val="24"/>
          <w:szCs w:val="24"/>
        </w:rPr>
        <w:t>and final visit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859"/>
        <w:gridCol w:w="425"/>
        <w:gridCol w:w="667"/>
        <w:gridCol w:w="720"/>
        <w:gridCol w:w="731"/>
        <w:gridCol w:w="1843"/>
        <w:gridCol w:w="1843"/>
        <w:gridCol w:w="1843"/>
        <w:gridCol w:w="850"/>
      </w:tblGrid>
      <w:tr w:rsidR="00E66120" w:rsidRPr="00AA1082" w14:paraId="1FC00F44" w14:textId="77777777" w:rsidTr="00E66120">
        <w:trPr>
          <w:trHeight w:val="334"/>
        </w:trPr>
        <w:tc>
          <w:tcPr>
            <w:tcW w:w="34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DFE5" w14:textId="14B1C7FA" w:rsidR="00E66120" w:rsidRPr="00C117BF" w:rsidRDefault="00E66120" w:rsidP="00C05964">
            <w:pPr>
              <w:spacing w:afterLines="20" w:after="48"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</w:pPr>
            <w:r w:rsidRPr="00AA1082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  <w:t>Young peop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1324D" w14:textId="46D2BFF6" w:rsidR="00E66120" w:rsidRPr="00AA1082" w:rsidRDefault="00E66120" w:rsidP="0021411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39335" w14:textId="41DB9748" w:rsidR="00E66120" w:rsidRPr="00AA1082" w:rsidRDefault="00E66120" w:rsidP="0021411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  <w:t>F</w:t>
            </w:r>
            <w:r w:rsidRPr="00AA1082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  <w:t>inal visi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32CED" w14:textId="1654C46A" w:rsidR="00E66120" w:rsidRPr="00AA1082" w:rsidRDefault="00E66120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  <w:t>L</w:t>
            </w:r>
            <w:r w:rsidRPr="00AA1082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  <w:t>oss to follow-up/drop ou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F3D50" w14:textId="77777777" w:rsidR="00E66120" w:rsidRPr="00AA1082" w:rsidRDefault="00E66120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AA1082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  <w:t>p-value</w:t>
            </w:r>
          </w:p>
        </w:tc>
      </w:tr>
      <w:tr w:rsidR="00C05964" w:rsidRPr="00C05964" w14:paraId="42B5ED97" w14:textId="77777777" w:rsidTr="00B50848">
        <w:trPr>
          <w:trHeight w:val="300"/>
        </w:trPr>
        <w:tc>
          <w:tcPr>
            <w:tcW w:w="19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5814" w14:textId="025B547C" w:rsidR="00C05964" w:rsidRPr="00C05964" w:rsidRDefault="00C05964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CFD5" w14:textId="77777777" w:rsidR="00C05964" w:rsidRPr="00C05964" w:rsidRDefault="00C05964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ECAE" w14:textId="77777777" w:rsidR="00C05964" w:rsidRPr="00C05964" w:rsidRDefault="00C05964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7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A1EF" w14:textId="77777777" w:rsidR="00C05964" w:rsidRPr="00C05964" w:rsidRDefault="00C05964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7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15AE" w14:textId="77777777" w:rsidR="00C05964" w:rsidRPr="00C05964" w:rsidRDefault="00C05964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9577" w14:textId="77777777" w:rsidR="00C05964" w:rsidRPr="00C05964" w:rsidRDefault="00C05964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C05964" w:rsidRPr="00C05964" w14:paraId="5F2FF095" w14:textId="77777777" w:rsidTr="00B50848">
        <w:trPr>
          <w:trHeight w:val="300"/>
        </w:trPr>
        <w:tc>
          <w:tcPr>
            <w:tcW w:w="19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A141" w14:textId="77777777" w:rsidR="00C05964" w:rsidRPr="00C05964" w:rsidRDefault="00C05964" w:rsidP="00C05964">
            <w:pPr>
              <w:spacing w:afterLines="20" w:after="48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2DEE" w14:textId="77777777" w:rsidR="00C05964" w:rsidRPr="00C05964" w:rsidRDefault="00C05964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% of origin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CBD8" w14:textId="77777777" w:rsidR="00C05964" w:rsidRPr="00C05964" w:rsidRDefault="00C05964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E2C7" w14:textId="77777777" w:rsidR="00C05964" w:rsidRPr="00C05964" w:rsidRDefault="00C05964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3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C6CF" w14:textId="77777777" w:rsidR="00C05964" w:rsidRPr="00C05964" w:rsidRDefault="00C05964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B6DC" w14:textId="77777777" w:rsidR="00C05964" w:rsidRPr="00C05964" w:rsidRDefault="00C05964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C05964" w:rsidRPr="00C05964" w14:paraId="4A08738E" w14:textId="77777777" w:rsidTr="00B50848">
        <w:trPr>
          <w:trHeight w:val="300"/>
        </w:trPr>
        <w:tc>
          <w:tcPr>
            <w:tcW w:w="195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D7C17" w14:textId="4CD1F3A7" w:rsidR="00C05964" w:rsidRPr="00C05964" w:rsidRDefault="00C05964" w:rsidP="005A351A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  <w:t>Age</w:t>
            </w: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at first visit (years)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50C6" w14:textId="77777777" w:rsidR="00C05964" w:rsidRPr="00263595" w:rsidRDefault="00C05964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B4A5" w14:textId="17C0E9AE" w:rsidR="00C05964" w:rsidRPr="00263595" w:rsidRDefault="00C05964" w:rsidP="005A351A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.</w:t>
            </w:r>
            <w:r w:rsidR="005A351A"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</w:t>
            </w:r>
            <w:r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(1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C2F6" w14:textId="062F4EAF" w:rsidR="00C05964" w:rsidRPr="00263595" w:rsidRDefault="00C05964" w:rsidP="005A351A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</w:t>
            </w:r>
            <w:r w:rsidR="005A351A"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.2</w:t>
            </w:r>
            <w:r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(1.</w:t>
            </w:r>
            <w:r w:rsidR="005A351A"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</w:t>
            </w:r>
            <w:r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0081" w14:textId="3EC15CFE" w:rsidR="00C05964" w:rsidRPr="00263595" w:rsidRDefault="00C05964" w:rsidP="005A351A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.</w:t>
            </w:r>
            <w:r w:rsidR="005A351A"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</w:t>
            </w:r>
            <w:r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(1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23FD" w14:textId="66A321D3" w:rsidR="00C05964" w:rsidRPr="00263595" w:rsidRDefault="005106BF" w:rsidP="005106BF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5</w:t>
            </w:r>
            <w:r w:rsidR="00C05964"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vertAlign w:val="superscript"/>
                <w:lang w:eastAsia="en-GB"/>
              </w:rPr>
              <w:t>1</w:t>
            </w:r>
          </w:p>
        </w:tc>
      </w:tr>
      <w:tr w:rsidR="00C05964" w:rsidRPr="00C05964" w14:paraId="04A2A68B" w14:textId="77777777" w:rsidTr="00B50848">
        <w:trPr>
          <w:trHeight w:val="300"/>
        </w:trPr>
        <w:tc>
          <w:tcPr>
            <w:tcW w:w="195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5F5D6" w14:textId="77777777" w:rsidR="00C05964" w:rsidRPr="00C05964" w:rsidRDefault="00C05964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F81F" w14:textId="77777777" w:rsidR="00C05964" w:rsidRPr="00263595" w:rsidRDefault="00C05964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edian (IQ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8DE2" w14:textId="62B83AE8" w:rsidR="00C05964" w:rsidRPr="00263595" w:rsidRDefault="005A351A" w:rsidP="005106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.3</w:t>
            </w:r>
            <w:r w:rsidR="00C05964"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(15.1</w:t>
            </w:r>
            <w:r w:rsidR="005106BF"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</w:t>
            </w:r>
            <w:r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7.1</w:t>
            </w:r>
            <w:r w:rsidR="00C05964"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0206" w14:textId="1F5B1986" w:rsidR="00C05964" w:rsidRPr="00263595" w:rsidRDefault="005A351A" w:rsidP="005106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.3 (15.1-17.1</w:t>
            </w:r>
            <w:r w:rsidR="00C05964"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81BD" w14:textId="2C8DB9CC" w:rsidR="00C05964" w:rsidRPr="00263595" w:rsidRDefault="005A351A" w:rsidP="005106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.1 (15.1-17.2</w:t>
            </w:r>
            <w:r w:rsidR="00C05964"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F62A" w14:textId="4E567A6A" w:rsidR="00C05964" w:rsidRPr="00263595" w:rsidRDefault="005106BF" w:rsidP="005106BF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4</w:t>
            </w:r>
            <w:r w:rsidR="00C05964" w:rsidRPr="00263595">
              <w:rPr>
                <w:rFonts w:ascii="Calibri" w:eastAsia="Times New Roman" w:hAnsi="Calibri" w:cs="Times New Roman"/>
                <w:color w:val="000000"/>
                <w:sz w:val="18"/>
                <w:szCs w:val="20"/>
                <w:vertAlign w:val="superscript"/>
                <w:lang w:eastAsia="en-GB"/>
              </w:rPr>
              <w:t>2</w:t>
            </w:r>
          </w:p>
        </w:tc>
      </w:tr>
      <w:tr w:rsidR="002B7B52" w:rsidRPr="00C05964" w14:paraId="1763B768" w14:textId="77777777" w:rsidTr="00E66120">
        <w:trPr>
          <w:trHeight w:val="300"/>
        </w:trPr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BCA95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  <w:t>Sex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796CA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08326" w14:textId="77777777" w:rsidR="002B7B52" w:rsidRPr="00C05964" w:rsidRDefault="002B7B52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</w:t>
            </w:r>
            <w:proofErr w:type="gramEnd"/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41262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19 (5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22D2E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8 (5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C0B57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1 (61%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BC2F9" w14:textId="7B92EB36" w:rsidR="002B7B52" w:rsidRPr="00C05964" w:rsidRDefault="002B7B52" w:rsidP="005106BF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6</w:t>
            </w: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vertAlign w:val="superscript"/>
                <w:lang w:eastAsia="en-GB"/>
              </w:rPr>
              <w:t>3</w:t>
            </w:r>
          </w:p>
        </w:tc>
      </w:tr>
      <w:tr w:rsidR="002B7B52" w:rsidRPr="00C05964" w14:paraId="4D4A1EBE" w14:textId="77777777" w:rsidTr="00E66120">
        <w:trPr>
          <w:trHeight w:val="300"/>
        </w:trPr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FC84D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422AB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2B4CA" w14:textId="77777777" w:rsidR="002B7B52" w:rsidRPr="00C05964" w:rsidRDefault="002B7B52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E8BD7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5 (41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78482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16 (4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33B0D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9 (39%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D5B09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2B7B52" w:rsidRPr="00C05964" w14:paraId="25FA5E77" w14:textId="77777777" w:rsidTr="00E66120">
        <w:trPr>
          <w:trHeight w:val="300"/>
        </w:trPr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A3AE3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  <w:t>Condition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1E477" w14:textId="4CEFB0B2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D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8672" w14:textId="77777777" w:rsidR="002B7B52" w:rsidRPr="00C05964" w:rsidRDefault="002B7B52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</w:t>
            </w:r>
            <w:proofErr w:type="gramEnd"/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7564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0 (4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5D17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12 (41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F413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8 (38%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76A00" w14:textId="13674370" w:rsidR="002B7B52" w:rsidRPr="00C05964" w:rsidRDefault="002B7B52" w:rsidP="005106BF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4</w:t>
            </w: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vertAlign w:val="superscript"/>
                <w:lang w:eastAsia="en-GB"/>
              </w:rPr>
              <w:t>3</w:t>
            </w:r>
          </w:p>
        </w:tc>
      </w:tr>
      <w:tr w:rsidR="002B7B52" w:rsidRPr="00C05964" w14:paraId="596E5990" w14:textId="77777777" w:rsidTr="00E66120">
        <w:trPr>
          <w:trHeight w:val="300"/>
        </w:trPr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6B441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DDDDB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CP</w:t>
            </w:r>
          </w:p>
        </w:tc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F5E5" w14:textId="77777777" w:rsidR="002B7B52" w:rsidRPr="00C05964" w:rsidRDefault="002B7B52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3C24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6 (2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04C6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4 (2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F5A6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2 (32%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B35A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2B7B52" w:rsidRPr="00C05964" w14:paraId="4A0B0631" w14:textId="77777777" w:rsidTr="00E66120">
        <w:trPr>
          <w:trHeight w:val="300"/>
        </w:trPr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EC94B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D363D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SD</w:t>
            </w:r>
          </w:p>
        </w:tc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7C88" w14:textId="77777777" w:rsidR="002B7B52" w:rsidRPr="00C05964" w:rsidRDefault="002B7B52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33FC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18 (3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4ECC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8 (3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B283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0 (30%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3397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E66120" w:rsidRPr="00C05964" w14:paraId="2A2D49D7" w14:textId="77777777" w:rsidTr="00E66120">
        <w:trPr>
          <w:trHeight w:val="300"/>
        </w:trPr>
        <w:tc>
          <w:tcPr>
            <w:tcW w:w="978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68C9D" w14:textId="17F8A0BA" w:rsidR="00E66120" w:rsidRPr="00C05964" w:rsidRDefault="00E66120" w:rsidP="00C05964">
            <w:pPr>
              <w:spacing w:afterLines="20" w:after="48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  <w:t>Recruitment site</w:t>
            </w:r>
          </w:p>
        </w:tc>
      </w:tr>
      <w:tr w:rsidR="002B7B52" w:rsidRPr="00C05964" w14:paraId="66C7A018" w14:textId="77777777" w:rsidTr="00E66120">
        <w:trPr>
          <w:trHeight w:val="30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CE13E" w14:textId="6B3B0B83" w:rsidR="002B7B52" w:rsidRPr="00C05964" w:rsidRDefault="002B7B52" w:rsidP="00C117BF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D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9C51D" w14:textId="333EBA0C" w:rsidR="002B7B52" w:rsidRPr="00C05964" w:rsidRDefault="002B7B52" w:rsidP="005A351A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Site 1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CF37" w14:textId="118DA992" w:rsidR="002B7B52" w:rsidRPr="00C05964" w:rsidRDefault="00E66120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371D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0 (2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2DFA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3 (2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8C84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 (7%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F5C60" w14:textId="62B9F7E0" w:rsidR="002B7B52" w:rsidRPr="00C05964" w:rsidRDefault="002B7B52" w:rsidP="005106BF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0</w:t>
            </w: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vertAlign w:val="superscript"/>
                <w:lang w:eastAsia="en-GB"/>
              </w:rPr>
              <w:t>3</w:t>
            </w:r>
          </w:p>
        </w:tc>
      </w:tr>
      <w:tr w:rsidR="002B7B52" w:rsidRPr="00C05964" w14:paraId="552076A7" w14:textId="77777777" w:rsidTr="00E66120">
        <w:trPr>
          <w:trHeight w:val="30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5B507" w14:textId="0B843D94" w:rsidR="002B7B52" w:rsidRPr="00C05964" w:rsidRDefault="002B7B52" w:rsidP="00C117BF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D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E8E21" w14:textId="69D6F9A7" w:rsidR="002B7B52" w:rsidRPr="00C05964" w:rsidRDefault="002B7B52" w:rsidP="005A351A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Site 2</w:t>
            </w:r>
          </w:p>
        </w:tc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F77DA" w14:textId="77777777" w:rsidR="002B7B52" w:rsidRPr="00C05964" w:rsidRDefault="002B7B52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5EDAA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7 (11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B7C2F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 (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7E06E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 (7%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9AF21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2B7B52" w:rsidRPr="00C05964" w14:paraId="3F10BA67" w14:textId="77777777" w:rsidTr="00E66120">
        <w:trPr>
          <w:trHeight w:val="30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4D390" w14:textId="1E3C548C" w:rsidR="002B7B52" w:rsidRPr="00C05964" w:rsidRDefault="002B7B52" w:rsidP="00C117BF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D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50E8E" w14:textId="29AB9FA8" w:rsidR="002B7B52" w:rsidRPr="00C05964" w:rsidRDefault="002B7B52" w:rsidP="005A351A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Site 3</w:t>
            </w:r>
          </w:p>
        </w:tc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C5638" w14:textId="77777777" w:rsidR="002B7B52" w:rsidRPr="00C05964" w:rsidRDefault="002B7B52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48D45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0 (2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C4B56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1 (2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2EFB8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 (24%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338A3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2B7B52" w:rsidRPr="00C05964" w14:paraId="2741C2AF" w14:textId="77777777" w:rsidTr="00E66120">
        <w:trPr>
          <w:trHeight w:val="30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BDE8D" w14:textId="5100940B" w:rsidR="002B7B52" w:rsidRPr="00C05964" w:rsidRDefault="002B7B52" w:rsidP="00C117BF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D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5BEF5" w14:textId="31C94E3F" w:rsidR="002B7B52" w:rsidRPr="00C05964" w:rsidRDefault="002B7B52" w:rsidP="005A351A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Site 4</w:t>
            </w:r>
          </w:p>
        </w:tc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BA10A" w14:textId="77777777" w:rsidR="002B7B52" w:rsidRPr="00C05964" w:rsidRDefault="002B7B52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D9C8D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0 (2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BB59A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2 (1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2A066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 (8%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03F87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2B7B52" w:rsidRPr="00C05964" w14:paraId="5B7D7484" w14:textId="77777777" w:rsidTr="00E66120">
        <w:trPr>
          <w:trHeight w:val="30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68699" w14:textId="28188DB1" w:rsidR="002B7B52" w:rsidRPr="00C05964" w:rsidRDefault="002B7B52" w:rsidP="00C117BF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D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66FF3" w14:textId="286356EF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Site 5</w:t>
            </w:r>
          </w:p>
        </w:tc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AB58" w14:textId="77777777" w:rsidR="002B7B52" w:rsidRPr="00C05964" w:rsidRDefault="002B7B52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48A7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3 (1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07E9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 (14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35F0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 (7%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E5D2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2B7B52" w:rsidRPr="00C05964" w14:paraId="76208F69" w14:textId="77777777" w:rsidTr="00E66120">
        <w:trPr>
          <w:trHeight w:val="30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BD3E0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CP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C361B" w14:textId="3E877F2C" w:rsidR="002B7B52" w:rsidRPr="00C05964" w:rsidRDefault="002B7B52" w:rsidP="005A351A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egister 1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7BDB" w14:textId="77777777" w:rsidR="002B7B52" w:rsidRPr="00C05964" w:rsidRDefault="002B7B52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</w:t>
            </w:r>
            <w:proofErr w:type="gramEnd"/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566D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9 (4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7394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9 (53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E8C1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 (31%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14D8" w14:textId="6745256F" w:rsidR="002B7B52" w:rsidRPr="00C05964" w:rsidRDefault="002B7B52" w:rsidP="005106BF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6</w:t>
            </w: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vertAlign w:val="superscript"/>
                <w:lang w:eastAsia="en-GB"/>
              </w:rPr>
              <w:t>3</w:t>
            </w:r>
          </w:p>
        </w:tc>
      </w:tr>
      <w:tr w:rsidR="002B7B52" w:rsidRPr="00C05964" w14:paraId="2CBC90EA" w14:textId="77777777" w:rsidTr="00E66120">
        <w:trPr>
          <w:trHeight w:val="30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AB364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CP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0F419" w14:textId="36FA0AE2" w:rsidR="002B7B52" w:rsidRPr="00C05964" w:rsidRDefault="002B7B52" w:rsidP="005A351A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egister 2</w:t>
            </w:r>
          </w:p>
        </w:tc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24B7" w14:textId="77777777" w:rsidR="002B7B52" w:rsidRPr="00C05964" w:rsidRDefault="002B7B52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852E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6 (43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0390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0 (4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7A96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 (50%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AD13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2B7B52" w:rsidRPr="00C05964" w14:paraId="3CE830BA" w14:textId="77777777" w:rsidTr="00E66120">
        <w:trPr>
          <w:trHeight w:val="30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020C5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CP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61582" w14:textId="24E1BA65" w:rsidR="002B7B52" w:rsidRPr="00C05964" w:rsidRDefault="002B7B52" w:rsidP="005A351A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Site 6</w:t>
            </w:r>
          </w:p>
        </w:tc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044C" w14:textId="77777777" w:rsidR="002B7B52" w:rsidRPr="00C05964" w:rsidRDefault="002B7B52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E346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1 (1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E472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 (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D888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 (19%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C1A2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2B7B52" w:rsidRPr="00C05964" w14:paraId="092F079C" w14:textId="77777777" w:rsidTr="00E66120">
        <w:trPr>
          <w:trHeight w:val="30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23759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SD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21AC4" w14:textId="7C3E14B7" w:rsidR="002B7B52" w:rsidRPr="00C05964" w:rsidRDefault="002B7B52" w:rsidP="005A351A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Site 7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84FA" w14:textId="77777777" w:rsidR="002B7B52" w:rsidRPr="00C05964" w:rsidRDefault="002B7B52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</w:t>
            </w:r>
            <w:proofErr w:type="gramEnd"/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585D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0 (34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D70E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1 (3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03E3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 (30%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E019" w14:textId="06C8187B" w:rsidR="002B7B52" w:rsidRPr="00C05964" w:rsidRDefault="002B7B52" w:rsidP="00143BCC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</w:t>
            </w:r>
            <w:r w:rsidR="00143BCC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</w:t>
            </w: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vertAlign w:val="superscript"/>
                <w:lang w:eastAsia="en-GB"/>
              </w:rPr>
              <w:t>3</w:t>
            </w:r>
          </w:p>
        </w:tc>
      </w:tr>
      <w:tr w:rsidR="002B7B52" w:rsidRPr="00C05964" w14:paraId="7E456B52" w14:textId="77777777" w:rsidTr="00E66120">
        <w:trPr>
          <w:trHeight w:val="30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3AE22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SD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C2C9C" w14:textId="44662903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Site 8</w:t>
            </w:r>
          </w:p>
        </w:tc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49FE" w14:textId="77777777" w:rsidR="002B7B52" w:rsidRPr="00C05964" w:rsidRDefault="002B7B52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6FB6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9 (33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7C2C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0 (34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82C5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 (30%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90C9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2B7B52" w:rsidRPr="00C05964" w14:paraId="0FEB50D6" w14:textId="77777777" w:rsidTr="00E66120">
        <w:trPr>
          <w:trHeight w:val="30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3361B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SD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F7376" w14:textId="1DD41FA3" w:rsidR="002B7B52" w:rsidRPr="00C05964" w:rsidRDefault="002B7B52" w:rsidP="005A351A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Site 9</w:t>
            </w:r>
          </w:p>
        </w:tc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64E9" w14:textId="77777777" w:rsidR="002B7B52" w:rsidRPr="00C05964" w:rsidRDefault="002B7B52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1FFB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7 (31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91CA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5 (2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AF4E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2 (40%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EA4D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2B7B52" w:rsidRPr="00C05964" w14:paraId="7EB1F4D8" w14:textId="77777777" w:rsidTr="00E66120">
        <w:trPr>
          <w:trHeight w:val="30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8D272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SD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E3BCE" w14:textId="4A667905" w:rsidR="002B7B52" w:rsidRPr="00C05964" w:rsidRDefault="002B7B52" w:rsidP="005A351A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Site 10</w:t>
            </w:r>
          </w:p>
        </w:tc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FFE4" w14:textId="77777777" w:rsidR="002B7B52" w:rsidRPr="00C05964" w:rsidRDefault="002B7B52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8E31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 (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C8C3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 (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CE50" w14:textId="77777777" w:rsidR="002B7B52" w:rsidRPr="00C05964" w:rsidRDefault="002B7B52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 (0%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94FF" w14:textId="77777777" w:rsidR="002B7B52" w:rsidRPr="00C05964" w:rsidRDefault="002B7B52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E66120" w:rsidRPr="00C05964" w14:paraId="72D4C284" w14:textId="77777777" w:rsidTr="00E66120">
        <w:trPr>
          <w:trHeight w:val="300"/>
        </w:trPr>
        <w:tc>
          <w:tcPr>
            <w:tcW w:w="2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FD21" w14:textId="79527FFB" w:rsidR="00E66120" w:rsidRPr="00C05964" w:rsidRDefault="00E66120" w:rsidP="000325BF">
            <w:pPr>
              <w:spacing w:afterLines="20" w:after="48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  <w:t>Overall s</w:t>
            </w:r>
            <w:r w:rsidRPr="00C05964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  <w:t>ocio-economic status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eastAsia="en-GB"/>
              </w:rPr>
              <w:t xml:space="preserve"> determined by post code area</w:t>
            </w:r>
          </w:p>
        </w:tc>
        <w:tc>
          <w:tcPr>
            <w:tcW w:w="7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3E88" w14:textId="77777777" w:rsidR="00E66120" w:rsidRPr="00C05964" w:rsidRDefault="00E66120" w:rsidP="00C05964">
            <w:pPr>
              <w:spacing w:afterLines="20" w:after="48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C05964" w:rsidRPr="00C05964" w14:paraId="67F7372C" w14:textId="77777777" w:rsidTr="00B50848">
        <w:trPr>
          <w:trHeight w:val="300"/>
        </w:trPr>
        <w:tc>
          <w:tcPr>
            <w:tcW w:w="19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3D5C" w14:textId="77777777" w:rsidR="00C05964" w:rsidRPr="00C05964" w:rsidRDefault="00C05964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eastAsia="en-GB"/>
              </w:rPr>
              <w:t>England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D28E" w14:textId="77777777" w:rsidR="00C05964" w:rsidRPr="00C05964" w:rsidRDefault="00C05964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</w:t>
            </w:r>
            <w:proofErr w:type="gramEnd"/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6D26" w14:textId="77777777" w:rsidR="00C05964" w:rsidRPr="00C05964" w:rsidRDefault="00C05964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28 (8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234C" w14:textId="77777777" w:rsidR="00C05964" w:rsidRPr="00C05964" w:rsidRDefault="00C05964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44 (8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E1F2" w14:textId="77777777" w:rsidR="00C05964" w:rsidRPr="00C05964" w:rsidRDefault="00C05964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4 (84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B165" w14:textId="77777777" w:rsidR="00C05964" w:rsidRPr="00C05964" w:rsidRDefault="00C05964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C05964" w:rsidRPr="00C05964" w14:paraId="66E9AF66" w14:textId="77777777" w:rsidTr="00B50848">
        <w:trPr>
          <w:trHeight w:val="300"/>
        </w:trPr>
        <w:tc>
          <w:tcPr>
            <w:tcW w:w="19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77C4" w14:textId="77777777" w:rsidR="00C05964" w:rsidRPr="00C05964" w:rsidRDefault="00C05964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IMD score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5972" w14:textId="77777777" w:rsidR="00C05964" w:rsidRPr="00C05964" w:rsidRDefault="00C05964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edian (IQ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2994" w14:textId="54DEEC38" w:rsidR="00C05964" w:rsidRPr="00C05964" w:rsidRDefault="00C05964" w:rsidP="005A351A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.5 (8.</w:t>
            </w:r>
            <w:r w:rsidR="005A351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</w:t>
            </w: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8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F153" w14:textId="4ED65867" w:rsidR="00C05964" w:rsidRPr="00C05964" w:rsidRDefault="00C05964" w:rsidP="005A351A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.3 (8.4-26.</w:t>
            </w:r>
            <w:r w:rsidR="005A351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</w:t>
            </w: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DFD5" w14:textId="71BCFFB5" w:rsidR="00C05964" w:rsidRPr="00C05964" w:rsidRDefault="00C05964" w:rsidP="005A351A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7.5</w:t>
            </w:r>
            <w:r w:rsidR="005106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(8.9-29.</w:t>
            </w:r>
            <w:r w:rsidR="005A351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</w:t>
            </w: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D0B0" w14:textId="09D1C8C5" w:rsidR="00C05964" w:rsidRPr="00C05964" w:rsidRDefault="005106BF" w:rsidP="005106BF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31</w:t>
            </w:r>
            <w:r w:rsidR="00C05964"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vertAlign w:val="superscript"/>
                <w:lang w:eastAsia="en-GB"/>
              </w:rPr>
              <w:t>2</w:t>
            </w:r>
          </w:p>
        </w:tc>
      </w:tr>
      <w:tr w:rsidR="00C05964" w:rsidRPr="00C05964" w14:paraId="707075F6" w14:textId="77777777" w:rsidTr="00B50848">
        <w:trPr>
          <w:trHeight w:val="300"/>
        </w:trPr>
        <w:tc>
          <w:tcPr>
            <w:tcW w:w="19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799D" w14:textId="77777777" w:rsidR="00C05964" w:rsidRPr="00C05964" w:rsidRDefault="00C05964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eastAsia="en-GB"/>
              </w:rPr>
              <w:t>Northern Ireland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4564" w14:textId="77777777" w:rsidR="00C05964" w:rsidRPr="00C05964" w:rsidRDefault="00C05964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</w:t>
            </w:r>
            <w:proofErr w:type="gramEnd"/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E080" w14:textId="77777777" w:rsidR="00C05964" w:rsidRPr="00C05964" w:rsidRDefault="00C05964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6 (1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59CE" w14:textId="77777777" w:rsidR="00C05964" w:rsidRPr="00C05964" w:rsidRDefault="00C05964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0 (11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FC5D" w14:textId="77777777" w:rsidR="00C05964" w:rsidRPr="00C05964" w:rsidRDefault="00C05964" w:rsidP="00C05964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 (16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7564" w14:textId="77777777" w:rsidR="00C05964" w:rsidRPr="00C05964" w:rsidRDefault="00C05964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C05964" w:rsidRPr="00C05964" w14:paraId="7DE09C05" w14:textId="77777777" w:rsidTr="00B50848">
        <w:trPr>
          <w:trHeight w:val="300"/>
        </w:trPr>
        <w:tc>
          <w:tcPr>
            <w:tcW w:w="19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494B" w14:textId="77777777" w:rsidR="00C05964" w:rsidRPr="00C05964" w:rsidRDefault="00C05964" w:rsidP="00C05964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DM score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7D83" w14:textId="77777777" w:rsidR="00C05964" w:rsidRPr="00C05964" w:rsidRDefault="00C05964" w:rsidP="00C05964">
            <w:pPr>
              <w:spacing w:afterLines="20" w:after="48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edian (IQ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FE6E" w14:textId="3A1D252D" w:rsidR="00C05964" w:rsidRPr="00C05964" w:rsidRDefault="005A351A" w:rsidP="005106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.3</w:t>
            </w:r>
            <w:r w:rsidR="00C05964"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(10.7</w:t>
            </w:r>
            <w:r w:rsidR="005106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6.8</w:t>
            </w:r>
            <w:r w:rsidR="00C05964"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94E8" w14:textId="3DF63913" w:rsidR="00C05964" w:rsidRPr="00C05964" w:rsidRDefault="005A351A" w:rsidP="005106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.7 (9.6</w:t>
            </w:r>
            <w:r w:rsidR="005106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8.1</w:t>
            </w:r>
            <w:r w:rsidR="00C05964"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650A" w14:textId="7F224816" w:rsidR="00C05964" w:rsidRPr="00C05964" w:rsidRDefault="005A351A" w:rsidP="005106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6.6</w:t>
            </w:r>
            <w:r w:rsidR="00C05964"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(12.5-36.8</w:t>
            </w:r>
            <w:r w:rsidR="00C05964"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2BE5" w14:textId="731AAA4A" w:rsidR="00C05964" w:rsidRPr="00C05964" w:rsidRDefault="00C05964" w:rsidP="005106BF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  <w:r w:rsidR="005106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</w:t>
            </w: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vertAlign w:val="superscript"/>
                <w:lang w:eastAsia="en-GB"/>
              </w:rPr>
              <w:t>2</w:t>
            </w:r>
          </w:p>
        </w:tc>
      </w:tr>
      <w:tr w:rsidR="00496B8C" w:rsidRPr="00C05964" w14:paraId="2A297AC9" w14:textId="77777777" w:rsidTr="00B50848">
        <w:trPr>
          <w:trHeight w:val="300"/>
        </w:trPr>
        <w:tc>
          <w:tcPr>
            <w:tcW w:w="195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B5AC7" w14:textId="1AD6107D" w:rsidR="00496B8C" w:rsidRPr="00C05964" w:rsidRDefault="00496B8C" w:rsidP="00737FD8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2B7B52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Socio-economic </w:t>
            </w:r>
            <w:r w:rsidR="00942A9F">
              <w:rPr>
                <w:rFonts w:ascii="Calibri" w:eastAsia="Calibri" w:hAnsi="Calibri" w:cs="Times New Roman"/>
                <w:b/>
                <w:sz w:val="18"/>
                <w:szCs w:val="18"/>
              </w:rPr>
              <w:t>fac</w:t>
            </w:r>
            <w:r w:rsidR="00737FD8">
              <w:rPr>
                <w:rFonts w:ascii="Calibri" w:eastAsia="Calibri" w:hAnsi="Calibri" w:cs="Times New Roman"/>
                <w:b/>
                <w:sz w:val="18"/>
                <w:szCs w:val="18"/>
              </w:rPr>
              <w:t>tor</w:t>
            </w:r>
          </w:p>
        </w:tc>
        <w:tc>
          <w:tcPr>
            <w:tcW w:w="783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AF36D" w14:textId="77777777" w:rsidR="00496B8C" w:rsidRPr="00C05964" w:rsidRDefault="00496B8C" w:rsidP="005106BF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</w:tbl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951"/>
        <w:gridCol w:w="1574"/>
        <w:gridCol w:w="1686"/>
        <w:gridCol w:w="1843"/>
        <w:gridCol w:w="1843"/>
        <w:gridCol w:w="850"/>
      </w:tblGrid>
      <w:tr w:rsidR="00496B8C" w14:paraId="682F81ED" w14:textId="77777777" w:rsidTr="00B50848">
        <w:trPr>
          <w:trHeight w:val="303"/>
        </w:trPr>
        <w:tc>
          <w:tcPr>
            <w:tcW w:w="1951" w:type="dxa"/>
          </w:tcPr>
          <w:p w14:paraId="7B3274D6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Type of parent</w:t>
            </w:r>
          </w:p>
        </w:tc>
        <w:tc>
          <w:tcPr>
            <w:tcW w:w="1574" w:type="dxa"/>
          </w:tcPr>
          <w:p w14:paraId="59B92C21" w14:textId="0A779A9A" w:rsidR="00496B8C" w:rsidRPr="002B7B52" w:rsidRDefault="00143BCC" w:rsidP="00143BCC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Birth m</w:t>
            </w:r>
            <w:r w:rsidR="00496B8C" w:rsidRPr="002B7B52">
              <w:rPr>
                <w:rFonts w:eastAsia="Calibri" w:cs="Times New Roman"/>
                <w:sz w:val="18"/>
                <w:szCs w:val="18"/>
              </w:rPr>
              <w:t>other/father</w:t>
            </w:r>
          </w:p>
        </w:tc>
        <w:tc>
          <w:tcPr>
            <w:tcW w:w="1686" w:type="dxa"/>
          </w:tcPr>
          <w:p w14:paraId="2FDEC787" w14:textId="126AFC0E" w:rsidR="00496B8C" w:rsidRPr="002B7B52" w:rsidRDefault="00143BCC" w:rsidP="00143BCC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64</w:t>
            </w:r>
            <w:r w:rsidR="00496B8C">
              <w:rPr>
                <w:rFonts w:eastAsia="Calibri" w:cs="Times New Roman"/>
                <w:sz w:val="18"/>
                <w:szCs w:val="18"/>
              </w:rPr>
              <w:t xml:space="preserve"> (9</w:t>
            </w:r>
            <w:r>
              <w:rPr>
                <w:rFonts w:eastAsia="Calibri" w:cs="Times New Roman"/>
                <w:sz w:val="18"/>
                <w:szCs w:val="18"/>
              </w:rPr>
              <w:t>7.6</w:t>
            </w:r>
            <w:r w:rsidR="00B50848">
              <w:rPr>
                <w:rFonts w:eastAsia="Calibri" w:cs="Times New Roman"/>
                <w:sz w:val="18"/>
                <w:szCs w:val="18"/>
              </w:rPr>
              <w:t>%</w:t>
            </w:r>
            <w:r w:rsidR="00496B8C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0996235" w14:textId="6A91C6E3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268</w:t>
            </w:r>
            <w:r w:rsidR="00B50848">
              <w:rPr>
                <w:rFonts w:eastAsia="Calibri" w:cs="Times New Roman"/>
                <w:sz w:val="18"/>
                <w:szCs w:val="18"/>
              </w:rPr>
              <w:t xml:space="preserve"> (97.8)</w:t>
            </w:r>
          </w:p>
        </w:tc>
        <w:tc>
          <w:tcPr>
            <w:tcW w:w="1843" w:type="dxa"/>
          </w:tcPr>
          <w:p w14:paraId="76E74ADD" w14:textId="15F0F00C" w:rsidR="00496B8C" w:rsidRPr="002B7B52" w:rsidRDefault="00B340B6" w:rsidP="00143BCC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9</w:t>
            </w:r>
            <w:r w:rsidR="00143BCC">
              <w:rPr>
                <w:rFonts w:eastAsia="Calibri" w:cs="Times New Roman"/>
                <w:sz w:val="18"/>
                <w:szCs w:val="18"/>
              </w:rPr>
              <w:t>6 (96</w:t>
            </w:r>
            <w:r>
              <w:rPr>
                <w:rFonts w:eastAsia="Calibri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vMerge w:val="restart"/>
          </w:tcPr>
          <w:p w14:paraId="2BEEFFBA" w14:textId="77777777" w:rsidR="00FA7E13" w:rsidRDefault="00FA7E13" w:rsidP="007C17CE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  <w:p w14:paraId="0AD54DF4" w14:textId="77777777" w:rsidR="00FA7E13" w:rsidRDefault="00FA7E13" w:rsidP="007C17CE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  <w:p w14:paraId="341C32C7" w14:textId="77777777" w:rsidR="00FA7E13" w:rsidRDefault="00FA7E13" w:rsidP="007C17CE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  <w:p w14:paraId="67594EC3" w14:textId="3EE32AD5" w:rsidR="00496B8C" w:rsidRPr="002B7B52" w:rsidRDefault="00FA7E13" w:rsidP="007C17CE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6</w:t>
            </w: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vertAlign w:val="superscript"/>
                <w:lang w:eastAsia="en-GB"/>
              </w:rPr>
              <w:t>3</w:t>
            </w:r>
          </w:p>
        </w:tc>
      </w:tr>
      <w:tr w:rsidR="00496B8C" w14:paraId="564DDE8F" w14:textId="77777777" w:rsidTr="00B50848">
        <w:trPr>
          <w:trHeight w:val="293"/>
        </w:trPr>
        <w:tc>
          <w:tcPr>
            <w:tcW w:w="1951" w:type="dxa"/>
          </w:tcPr>
          <w:p w14:paraId="0198614E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4DD998A5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Foster parent</w:t>
            </w:r>
          </w:p>
        </w:tc>
        <w:tc>
          <w:tcPr>
            <w:tcW w:w="1686" w:type="dxa"/>
          </w:tcPr>
          <w:p w14:paraId="2FC1CB55" w14:textId="53338E0C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9</w:t>
            </w:r>
            <w:r w:rsidR="00B50848">
              <w:rPr>
                <w:rFonts w:eastAsia="Calibri" w:cs="Times New Roman"/>
                <w:sz w:val="18"/>
                <w:szCs w:val="18"/>
              </w:rPr>
              <w:t xml:space="preserve"> (2.5%)</w:t>
            </w:r>
          </w:p>
        </w:tc>
        <w:tc>
          <w:tcPr>
            <w:tcW w:w="1843" w:type="dxa"/>
          </w:tcPr>
          <w:p w14:paraId="38A25592" w14:textId="5C64CDF5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1</w:t>
            </w:r>
            <w:r w:rsidR="00B50848">
              <w:rPr>
                <w:rFonts w:eastAsia="Calibri" w:cs="Times New Roman"/>
                <w:sz w:val="18"/>
                <w:szCs w:val="18"/>
              </w:rPr>
              <w:t xml:space="preserve"> (&lt;1%)</w:t>
            </w:r>
          </w:p>
        </w:tc>
        <w:tc>
          <w:tcPr>
            <w:tcW w:w="1843" w:type="dxa"/>
          </w:tcPr>
          <w:p w14:paraId="23849022" w14:textId="15B9D10C" w:rsidR="00496B8C" w:rsidRPr="002B7B52" w:rsidRDefault="00B340B6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8 (8%)</w:t>
            </w:r>
          </w:p>
        </w:tc>
        <w:tc>
          <w:tcPr>
            <w:tcW w:w="850" w:type="dxa"/>
            <w:vMerge/>
          </w:tcPr>
          <w:p w14:paraId="46B985C6" w14:textId="222FEC2F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496B8C" w14:paraId="68B7016A" w14:textId="77777777" w:rsidTr="00B50848">
        <w:trPr>
          <w:trHeight w:val="255"/>
        </w:trPr>
        <w:tc>
          <w:tcPr>
            <w:tcW w:w="1951" w:type="dxa"/>
          </w:tcPr>
          <w:p w14:paraId="046007CB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7317A32D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Grand parent</w:t>
            </w:r>
          </w:p>
        </w:tc>
        <w:tc>
          <w:tcPr>
            <w:tcW w:w="1686" w:type="dxa"/>
          </w:tcPr>
          <w:p w14:paraId="6CDBEA88" w14:textId="7BDD50BA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1</w:t>
            </w:r>
            <w:r w:rsidR="00B50848">
              <w:rPr>
                <w:rFonts w:eastAsia="Calibri" w:cs="Times New Roman"/>
                <w:sz w:val="18"/>
                <w:szCs w:val="18"/>
              </w:rPr>
              <w:t xml:space="preserve"> (&lt;1%)</w:t>
            </w:r>
          </w:p>
        </w:tc>
        <w:tc>
          <w:tcPr>
            <w:tcW w:w="1843" w:type="dxa"/>
          </w:tcPr>
          <w:p w14:paraId="4BC166E8" w14:textId="4AC62A79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0</w:t>
            </w:r>
            <w:r w:rsidR="00B50848">
              <w:rPr>
                <w:rFonts w:eastAsia="Calibri" w:cs="Times New Roman"/>
                <w:sz w:val="18"/>
                <w:szCs w:val="18"/>
              </w:rPr>
              <w:t xml:space="preserve"> (0%)</w:t>
            </w:r>
          </w:p>
        </w:tc>
        <w:tc>
          <w:tcPr>
            <w:tcW w:w="1843" w:type="dxa"/>
          </w:tcPr>
          <w:p w14:paraId="46BCFF17" w14:textId="149569EA" w:rsidR="00496B8C" w:rsidRPr="002B7B52" w:rsidRDefault="00B340B6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 (1%)</w:t>
            </w:r>
          </w:p>
        </w:tc>
        <w:tc>
          <w:tcPr>
            <w:tcW w:w="850" w:type="dxa"/>
            <w:vMerge/>
          </w:tcPr>
          <w:p w14:paraId="5595A3BA" w14:textId="2F9A1FA6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496B8C" w:rsidRPr="00B50848" w14:paraId="3EF93590" w14:textId="77777777" w:rsidTr="00B50848">
        <w:trPr>
          <w:trHeight w:val="287"/>
        </w:trPr>
        <w:tc>
          <w:tcPr>
            <w:tcW w:w="1951" w:type="dxa"/>
          </w:tcPr>
          <w:p w14:paraId="4FBE4075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50BBB97F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Step parent</w:t>
            </w:r>
          </w:p>
        </w:tc>
        <w:tc>
          <w:tcPr>
            <w:tcW w:w="1686" w:type="dxa"/>
          </w:tcPr>
          <w:p w14:paraId="4CC813AE" w14:textId="746EDEC3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3</w:t>
            </w:r>
            <w:r w:rsidR="00B50848">
              <w:rPr>
                <w:rFonts w:eastAsia="Calibri" w:cs="Times New Roman"/>
                <w:sz w:val="18"/>
                <w:szCs w:val="18"/>
              </w:rPr>
              <w:t xml:space="preserve"> (&lt;1%)</w:t>
            </w:r>
          </w:p>
        </w:tc>
        <w:tc>
          <w:tcPr>
            <w:tcW w:w="1843" w:type="dxa"/>
          </w:tcPr>
          <w:p w14:paraId="32A7CC2F" w14:textId="2F5853C0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0</w:t>
            </w:r>
            <w:r w:rsidR="00B50848">
              <w:rPr>
                <w:rFonts w:eastAsia="Calibri" w:cs="Times New Roman"/>
                <w:sz w:val="18"/>
                <w:szCs w:val="18"/>
              </w:rPr>
              <w:t xml:space="preserve"> (0%)</w:t>
            </w:r>
          </w:p>
        </w:tc>
        <w:tc>
          <w:tcPr>
            <w:tcW w:w="1843" w:type="dxa"/>
          </w:tcPr>
          <w:p w14:paraId="31DD6115" w14:textId="430D0475" w:rsidR="00496B8C" w:rsidRPr="002B7B52" w:rsidRDefault="00B340B6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 (3%)</w:t>
            </w:r>
          </w:p>
        </w:tc>
        <w:tc>
          <w:tcPr>
            <w:tcW w:w="850" w:type="dxa"/>
            <w:vMerge/>
          </w:tcPr>
          <w:p w14:paraId="6A50F5F9" w14:textId="5B9302C0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496B8C" w14:paraId="3885783C" w14:textId="77777777" w:rsidTr="00B50848">
        <w:trPr>
          <w:trHeight w:val="263"/>
        </w:trPr>
        <w:tc>
          <w:tcPr>
            <w:tcW w:w="1951" w:type="dxa"/>
          </w:tcPr>
          <w:p w14:paraId="7988A28F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09D15292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Did not take part</w:t>
            </w:r>
          </w:p>
        </w:tc>
        <w:tc>
          <w:tcPr>
            <w:tcW w:w="1686" w:type="dxa"/>
          </w:tcPr>
          <w:p w14:paraId="3E596004" w14:textId="1DD25570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7</w:t>
            </w:r>
            <w:r w:rsidR="00B50848">
              <w:rPr>
                <w:rFonts w:eastAsia="Calibri" w:cs="Times New Roman"/>
                <w:sz w:val="18"/>
                <w:szCs w:val="18"/>
              </w:rPr>
              <w:t xml:space="preserve"> (1.3%)</w:t>
            </w:r>
          </w:p>
        </w:tc>
        <w:tc>
          <w:tcPr>
            <w:tcW w:w="1843" w:type="dxa"/>
          </w:tcPr>
          <w:p w14:paraId="05C53D0B" w14:textId="29246E66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5</w:t>
            </w:r>
            <w:r w:rsidR="00B50848">
              <w:rPr>
                <w:rFonts w:eastAsia="Calibri" w:cs="Times New Roman"/>
                <w:sz w:val="18"/>
                <w:szCs w:val="18"/>
              </w:rPr>
              <w:t xml:space="preserve"> (1.8%)</w:t>
            </w:r>
          </w:p>
        </w:tc>
        <w:tc>
          <w:tcPr>
            <w:tcW w:w="1843" w:type="dxa"/>
          </w:tcPr>
          <w:p w14:paraId="45EEBC80" w14:textId="6570DD29" w:rsidR="00496B8C" w:rsidRPr="002B7B52" w:rsidRDefault="00B340B6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 (2%)</w:t>
            </w:r>
          </w:p>
        </w:tc>
        <w:tc>
          <w:tcPr>
            <w:tcW w:w="850" w:type="dxa"/>
            <w:vMerge/>
          </w:tcPr>
          <w:p w14:paraId="7AC37C53" w14:textId="14E23A99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496B8C" w14:paraId="5A50750B" w14:textId="77777777" w:rsidTr="00B50848">
        <w:trPr>
          <w:trHeight w:val="281"/>
        </w:trPr>
        <w:tc>
          <w:tcPr>
            <w:tcW w:w="1951" w:type="dxa"/>
          </w:tcPr>
          <w:p w14:paraId="736267D7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Marital status</w:t>
            </w:r>
          </w:p>
        </w:tc>
        <w:tc>
          <w:tcPr>
            <w:tcW w:w="1574" w:type="dxa"/>
          </w:tcPr>
          <w:p w14:paraId="21369F57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Married</w:t>
            </w:r>
          </w:p>
        </w:tc>
        <w:tc>
          <w:tcPr>
            <w:tcW w:w="1686" w:type="dxa"/>
          </w:tcPr>
          <w:p w14:paraId="478B8660" w14:textId="537CEBFE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280 (75</w:t>
            </w:r>
            <w:r w:rsidR="00FF4324">
              <w:rPr>
                <w:rFonts w:eastAsia="Calibri" w:cs="Times New Roman"/>
                <w:sz w:val="18"/>
                <w:szCs w:val="18"/>
              </w:rPr>
              <w:t>%</w:t>
            </w:r>
            <w:r w:rsidRPr="002B7B52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EAEEC70" w14:textId="05A7BDB1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218 (79</w:t>
            </w:r>
            <w:r w:rsidR="00FF4324">
              <w:rPr>
                <w:rFonts w:eastAsia="Calibri" w:cs="Times New Roman"/>
                <w:sz w:val="18"/>
                <w:szCs w:val="18"/>
              </w:rPr>
              <w:t>%</w:t>
            </w:r>
            <w:r w:rsidRPr="002B7B52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24A54E0" w14:textId="35E153DF" w:rsidR="00496B8C" w:rsidRPr="002B7B52" w:rsidRDefault="00B340B6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2 (62%)</w:t>
            </w:r>
          </w:p>
        </w:tc>
        <w:tc>
          <w:tcPr>
            <w:tcW w:w="850" w:type="dxa"/>
            <w:vMerge w:val="restart"/>
          </w:tcPr>
          <w:p w14:paraId="4A3846E1" w14:textId="77777777" w:rsidR="00FA7E13" w:rsidRDefault="00FA7E13" w:rsidP="00FA7E1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  <w:p w14:paraId="6C040D96" w14:textId="77777777" w:rsidR="00FA7E13" w:rsidRDefault="00FA7E13" w:rsidP="00FA7E1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  <w:p w14:paraId="27B15D2E" w14:textId="5DF990E3" w:rsidR="00496B8C" w:rsidRPr="002B7B52" w:rsidRDefault="00FA7E13" w:rsidP="00FA7E13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4</w:t>
            </w:r>
            <w:r w:rsidRPr="00C05964">
              <w:rPr>
                <w:rFonts w:ascii="Calibri" w:eastAsia="Times New Roman" w:hAnsi="Calibri" w:cs="Times New Roman"/>
                <w:color w:val="000000"/>
                <w:sz w:val="18"/>
                <w:szCs w:val="20"/>
                <w:vertAlign w:val="superscript"/>
                <w:lang w:eastAsia="en-GB"/>
              </w:rPr>
              <w:t>3</w:t>
            </w:r>
          </w:p>
        </w:tc>
      </w:tr>
      <w:tr w:rsidR="00496B8C" w14:paraId="730E6EDD" w14:textId="77777777" w:rsidTr="00B50848">
        <w:trPr>
          <w:trHeight w:val="257"/>
        </w:trPr>
        <w:tc>
          <w:tcPr>
            <w:tcW w:w="1951" w:type="dxa"/>
          </w:tcPr>
          <w:p w14:paraId="5BA6FDD6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3064E897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Divorced</w:t>
            </w:r>
          </w:p>
        </w:tc>
        <w:tc>
          <w:tcPr>
            <w:tcW w:w="1686" w:type="dxa"/>
          </w:tcPr>
          <w:p w14:paraId="2A3BA746" w14:textId="7A76570C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56 (15</w:t>
            </w:r>
            <w:r w:rsidR="00FF4324">
              <w:rPr>
                <w:rFonts w:eastAsia="Calibri" w:cs="Times New Roman"/>
                <w:sz w:val="18"/>
                <w:szCs w:val="18"/>
              </w:rPr>
              <w:t>%</w:t>
            </w:r>
            <w:r w:rsidRPr="002B7B52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D8CE7AB" w14:textId="0F24DAD6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35 (13</w:t>
            </w:r>
            <w:r w:rsidR="00FF4324">
              <w:rPr>
                <w:rFonts w:eastAsia="Calibri" w:cs="Times New Roman"/>
                <w:sz w:val="18"/>
                <w:szCs w:val="18"/>
              </w:rPr>
              <w:t>%</w:t>
            </w:r>
            <w:r w:rsidRPr="002B7B52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6CC674F" w14:textId="205B7405" w:rsidR="00496B8C" w:rsidRPr="002B7B52" w:rsidRDefault="00B340B6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1 (21%)</w:t>
            </w:r>
          </w:p>
        </w:tc>
        <w:tc>
          <w:tcPr>
            <w:tcW w:w="850" w:type="dxa"/>
            <w:vMerge/>
          </w:tcPr>
          <w:p w14:paraId="31A070A6" w14:textId="18A6EC85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496B8C" w14:paraId="106E96F6" w14:textId="77777777" w:rsidTr="00B50848">
        <w:trPr>
          <w:trHeight w:val="275"/>
        </w:trPr>
        <w:tc>
          <w:tcPr>
            <w:tcW w:w="1951" w:type="dxa"/>
          </w:tcPr>
          <w:p w14:paraId="0BBFF6F8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5E72441C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Single</w:t>
            </w:r>
          </w:p>
        </w:tc>
        <w:tc>
          <w:tcPr>
            <w:tcW w:w="1686" w:type="dxa"/>
          </w:tcPr>
          <w:p w14:paraId="60ABD2F7" w14:textId="28F65727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25 (6.7</w:t>
            </w:r>
            <w:r w:rsidR="00FF4324">
              <w:rPr>
                <w:rFonts w:eastAsia="Calibri" w:cs="Times New Roman"/>
                <w:sz w:val="18"/>
                <w:szCs w:val="18"/>
              </w:rPr>
              <w:t>%</w:t>
            </w:r>
            <w:r w:rsidRPr="002B7B52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AC9440B" w14:textId="13EC0BAD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13 (4.7</w:t>
            </w:r>
            <w:r w:rsidR="00FF4324">
              <w:rPr>
                <w:rFonts w:eastAsia="Calibri" w:cs="Times New Roman"/>
                <w:sz w:val="18"/>
                <w:szCs w:val="18"/>
              </w:rPr>
              <w:t>%</w:t>
            </w:r>
            <w:r w:rsidRPr="002B7B52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3EC9861" w14:textId="4B1221DA" w:rsidR="00496B8C" w:rsidRPr="002B7B52" w:rsidRDefault="00B340B6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2 (12%)</w:t>
            </w:r>
          </w:p>
        </w:tc>
        <w:tc>
          <w:tcPr>
            <w:tcW w:w="850" w:type="dxa"/>
            <w:vMerge/>
          </w:tcPr>
          <w:p w14:paraId="56442C91" w14:textId="7AA415FE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496B8C" w14:paraId="3CE90270" w14:textId="77777777" w:rsidTr="00B50848">
        <w:trPr>
          <w:trHeight w:val="193"/>
        </w:trPr>
        <w:tc>
          <w:tcPr>
            <w:tcW w:w="1951" w:type="dxa"/>
          </w:tcPr>
          <w:p w14:paraId="7DA21E80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4F790B1C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Widowed</w:t>
            </w:r>
          </w:p>
        </w:tc>
        <w:tc>
          <w:tcPr>
            <w:tcW w:w="1686" w:type="dxa"/>
          </w:tcPr>
          <w:p w14:paraId="71AC1FB0" w14:textId="0D7A4D4F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6 (1.6</w:t>
            </w:r>
            <w:r w:rsidR="00FF4324">
              <w:rPr>
                <w:rFonts w:eastAsia="Calibri" w:cs="Times New Roman"/>
                <w:sz w:val="18"/>
                <w:szCs w:val="18"/>
              </w:rPr>
              <w:t>%</w:t>
            </w:r>
            <w:r w:rsidRPr="002B7B52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348A011" w14:textId="6188ADB5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3 (1.1</w:t>
            </w:r>
            <w:r w:rsidR="00FF4324">
              <w:rPr>
                <w:rFonts w:eastAsia="Calibri" w:cs="Times New Roman"/>
                <w:sz w:val="18"/>
                <w:szCs w:val="18"/>
              </w:rPr>
              <w:t>%</w:t>
            </w:r>
            <w:r w:rsidRPr="002B7B52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794664B" w14:textId="11A97B85" w:rsidR="00496B8C" w:rsidRPr="002B7B52" w:rsidRDefault="00B340B6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 (3%)</w:t>
            </w:r>
          </w:p>
        </w:tc>
        <w:tc>
          <w:tcPr>
            <w:tcW w:w="850" w:type="dxa"/>
            <w:vMerge/>
          </w:tcPr>
          <w:p w14:paraId="44319334" w14:textId="269E7251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496B8C" w14:paraId="7639EA39" w14:textId="77777777" w:rsidTr="00B50848">
        <w:trPr>
          <w:trHeight w:val="269"/>
        </w:trPr>
        <w:tc>
          <w:tcPr>
            <w:tcW w:w="1951" w:type="dxa"/>
          </w:tcPr>
          <w:p w14:paraId="520F66A4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33E18742" w14:textId="77777777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Did not take part</w:t>
            </w:r>
          </w:p>
        </w:tc>
        <w:tc>
          <w:tcPr>
            <w:tcW w:w="1686" w:type="dxa"/>
          </w:tcPr>
          <w:p w14:paraId="6E0EB51B" w14:textId="27F496E2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7</w:t>
            </w:r>
            <w:r w:rsidR="00FF4324">
              <w:rPr>
                <w:rFonts w:eastAsia="Calibri" w:cs="Times New Roman"/>
                <w:sz w:val="18"/>
                <w:szCs w:val="18"/>
              </w:rPr>
              <w:t xml:space="preserve"> (1.9%</w:t>
            </w:r>
          </w:p>
        </w:tc>
        <w:tc>
          <w:tcPr>
            <w:tcW w:w="1843" w:type="dxa"/>
          </w:tcPr>
          <w:p w14:paraId="4546CD9C" w14:textId="6D4D2501" w:rsidR="00496B8C" w:rsidRPr="002B7B52" w:rsidRDefault="00496B8C" w:rsidP="00B50848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2B7B52">
              <w:rPr>
                <w:rFonts w:eastAsia="Calibri" w:cs="Times New Roman"/>
                <w:sz w:val="18"/>
                <w:szCs w:val="18"/>
              </w:rPr>
              <w:t>5</w:t>
            </w:r>
            <w:r w:rsidR="00FF4324">
              <w:rPr>
                <w:rFonts w:eastAsia="Calibri" w:cs="Times New Roman"/>
                <w:sz w:val="18"/>
                <w:szCs w:val="18"/>
              </w:rPr>
              <w:t xml:space="preserve"> (1.8%)</w:t>
            </w:r>
          </w:p>
        </w:tc>
        <w:tc>
          <w:tcPr>
            <w:tcW w:w="1843" w:type="dxa"/>
          </w:tcPr>
          <w:p w14:paraId="3FBF74B0" w14:textId="41EC58CF" w:rsidR="00496B8C" w:rsidRPr="002B7B52" w:rsidRDefault="00B340B6" w:rsidP="00FF4324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 xml:space="preserve">2 </w:t>
            </w:r>
            <w:r w:rsidR="00FF4324">
              <w:rPr>
                <w:rFonts w:eastAsia="Calibri" w:cs="Times New Roman"/>
                <w:sz w:val="18"/>
                <w:szCs w:val="18"/>
              </w:rPr>
              <w:t>(</w:t>
            </w:r>
            <w:r>
              <w:rPr>
                <w:rFonts w:eastAsia="Calibri" w:cs="Times New Roman"/>
                <w:sz w:val="18"/>
                <w:szCs w:val="18"/>
              </w:rPr>
              <w:t>2%)</w:t>
            </w:r>
          </w:p>
        </w:tc>
        <w:tc>
          <w:tcPr>
            <w:tcW w:w="850" w:type="dxa"/>
            <w:vMerge/>
          </w:tcPr>
          <w:p w14:paraId="484ABCCD" w14:textId="03250F0F" w:rsidR="00496B8C" w:rsidRPr="002B7B52" w:rsidRDefault="00496B8C" w:rsidP="007C17CE">
            <w:pPr>
              <w:rPr>
                <w:rFonts w:eastAsia="Calibri" w:cs="Times New Roman"/>
                <w:sz w:val="18"/>
                <w:szCs w:val="18"/>
              </w:rPr>
            </w:pPr>
          </w:p>
        </w:tc>
      </w:tr>
    </w:tbl>
    <w:p w14:paraId="21890422" w14:textId="77777777" w:rsidR="002B7B52" w:rsidRDefault="002B7B52" w:rsidP="002B7B52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  <w:r w:rsidRPr="00C117BF">
        <w:rPr>
          <w:rFonts w:ascii="Calibri" w:eastAsia="Calibri" w:hAnsi="Calibri" w:cs="Times New Roman"/>
          <w:sz w:val="18"/>
          <w:szCs w:val="18"/>
          <w:vertAlign w:val="superscript"/>
        </w:rPr>
        <w:t>1</w:t>
      </w:r>
      <w:r w:rsidRPr="00C117BF">
        <w:rPr>
          <w:rFonts w:ascii="Calibri" w:eastAsia="Calibri" w:hAnsi="Calibri" w:cs="Times New Roman"/>
          <w:sz w:val="18"/>
          <w:szCs w:val="18"/>
        </w:rPr>
        <w:t>t-test between final visit sample and drop outs</w:t>
      </w:r>
    </w:p>
    <w:p w14:paraId="20705D6D" w14:textId="77777777" w:rsidR="002B7B52" w:rsidRDefault="002B7B52" w:rsidP="002B7B52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  <w:r w:rsidRPr="00C117BF">
        <w:rPr>
          <w:rFonts w:ascii="Calibri" w:eastAsia="Calibri" w:hAnsi="Calibri" w:cs="Times New Roman"/>
          <w:sz w:val="18"/>
          <w:szCs w:val="18"/>
          <w:vertAlign w:val="superscript"/>
        </w:rPr>
        <w:t>2</w:t>
      </w:r>
      <w:r w:rsidRPr="00C117BF">
        <w:rPr>
          <w:rFonts w:ascii="Calibri" w:eastAsia="Calibri" w:hAnsi="Calibri" w:cs="Times New Roman"/>
          <w:sz w:val="18"/>
          <w:szCs w:val="18"/>
        </w:rPr>
        <w:t>Mann-Whitney test between final visit sample and drop outs</w:t>
      </w:r>
    </w:p>
    <w:p w14:paraId="11BCE69B" w14:textId="77777777" w:rsidR="002B7B52" w:rsidRPr="00C117BF" w:rsidRDefault="002B7B52" w:rsidP="002B7B52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  <w:r w:rsidRPr="00C117BF">
        <w:rPr>
          <w:rFonts w:ascii="Calibri" w:eastAsia="Calibri" w:hAnsi="Calibri" w:cs="Times New Roman"/>
          <w:sz w:val="18"/>
          <w:szCs w:val="18"/>
          <w:vertAlign w:val="superscript"/>
        </w:rPr>
        <w:t>3</w:t>
      </w:r>
      <w:r w:rsidRPr="00C117BF">
        <w:rPr>
          <w:rFonts w:ascii="Calibri" w:eastAsia="Calibri" w:hAnsi="Calibri" w:cs="Times New Roman"/>
          <w:sz w:val="18"/>
          <w:szCs w:val="18"/>
        </w:rPr>
        <w:t>Chi-squared test between f</w:t>
      </w:r>
      <w:r>
        <w:rPr>
          <w:rFonts w:ascii="Calibri" w:eastAsia="Calibri" w:hAnsi="Calibri" w:cs="Times New Roman"/>
          <w:sz w:val="18"/>
          <w:szCs w:val="18"/>
        </w:rPr>
        <w:t>inal visit sample and drop outs</w:t>
      </w:r>
    </w:p>
    <w:p w14:paraId="16E79124" w14:textId="77777777" w:rsidR="002B7B52" w:rsidRDefault="002B7B52" w:rsidP="002B7B52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  <w:r w:rsidRPr="00C117BF">
        <w:rPr>
          <w:rFonts w:ascii="Calibri" w:eastAsia="Calibri" w:hAnsi="Calibri" w:cs="Times New Roman"/>
          <w:sz w:val="18"/>
          <w:szCs w:val="18"/>
        </w:rPr>
        <w:t>SD: Standard Deviation; IQR: Inter-quartile range;</w:t>
      </w:r>
      <w:r>
        <w:rPr>
          <w:rFonts w:ascii="Calibri" w:eastAsia="Calibri" w:hAnsi="Calibri" w:cs="Times New Roman"/>
          <w:sz w:val="18"/>
          <w:szCs w:val="18"/>
        </w:rPr>
        <w:t xml:space="preserve"> D: diabetes; CP: cerebral palsy; ASD: autism spectrum disorder</w:t>
      </w:r>
    </w:p>
    <w:p w14:paraId="607DAB42" w14:textId="0216AC60" w:rsidR="008058EA" w:rsidRDefault="002B7B52" w:rsidP="003E4C79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  <w:r w:rsidRPr="00C117BF">
        <w:rPr>
          <w:rFonts w:ascii="Calibri" w:eastAsia="Calibri" w:hAnsi="Calibri" w:cs="Times New Roman"/>
          <w:sz w:val="18"/>
          <w:szCs w:val="18"/>
        </w:rPr>
        <w:t xml:space="preserve">IMD: </w:t>
      </w:r>
      <w:r>
        <w:rPr>
          <w:rFonts w:ascii="Calibri" w:eastAsia="Calibri" w:hAnsi="Calibri" w:cs="Times New Roman"/>
          <w:sz w:val="18"/>
          <w:szCs w:val="18"/>
        </w:rPr>
        <w:t xml:space="preserve">Index of Multiple Deprivation; </w:t>
      </w:r>
      <w:r w:rsidRPr="00C117BF">
        <w:rPr>
          <w:rFonts w:ascii="Calibri" w:eastAsia="Calibri" w:hAnsi="Calibri" w:cs="Times New Roman"/>
          <w:sz w:val="18"/>
          <w:szCs w:val="18"/>
        </w:rPr>
        <w:t xml:space="preserve">MDM: </w:t>
      </w:r>
      <w:r>
        <w:rPr>
          <w:rFonts w:ascii="Calibri" w:eastAsia="Calibri" w:hAnsi="Calibri" w:cs="Times New Roman"/>
          <w:sz w:val="18"/>
          <w:szCs w:val="18"/>
        </w:rPr>
        <w:t>Multiple Deprivation Measure</w:t>
      </w:r>
      <w:r w:rsidR="008058EA">
        <w:rPr>
          <w:rFonts w:ascii="Calibri" w:eastAsia="Calibri" w:hAnsi="Calibri" w:cs="Times New Roman"/>
          <w:sz w:val="18"/>
          <w:szCs w:val="18"/>
        </w:rPr>
        <w:br w:type="page"/>
      </w:r>
    </w:p>
    <w:p w14:paraId="124E7A1C" w14:textId="70B75176" w:rsidR="00C74BC7" w:rsidRPr="00C74BC7" w:rsidRDefault="008058EA" w:rsidP="00C74BC7">
      <w:pPr>
        <w:rPr>
          <w:b/>
          <w:sz w:val="24"/>
          <w:szCs w:val="24"/>
        </w:rPr>
      </w:pPr>
      <w:r w:rsidRPr="00023616">
        <w:rPr>
          <w:b/>
          <w:sz w:val="24"/>
          <w:szCs w:val="24"/>
        </w:rPr>
        <w:lastRenderedPageBreak/>
        <w:t xml:space="preserve">Table </w:t>
      </w:r>
      <w:r w:rsidR="000F22CA">
        <w:rPr>
          <w:b/>
          <w:sz w:val="24"/>
          <w:szCs w:val="24"/>
        </w:rPr>
        <w:t>S2</w:t>
      </w:r>
      <w:r w:rsidR="00023616">
        <w:rPr>
          <w:b/>
          <w:sz w:val="24"/>
          <w:szCs w:val="24"/>
        </w:rPr>
        <w:t>:</w:t>
      </w:r>
      <w:r w:rsidRPr="00023616">
        <w:rPr>
          <w:b/>
          <w:sz w:val="24"/>
          <w:szCs w:val="24"/>
        </w:rPr>
        <w:t xml:space="preserve"> Comparison of baseline and final vi</w:t>
      </w:r>
      <w:r w:rsidR="00064FC2" w:rsidRPr="00023616">
        <w:rPr>
          <w:b/>
          <w:sz w:val="24"/>
          <w:szCs w:val="24"/>
        </w:rPr>
        <w:t>sit scores for outcomes</w:t>
      </w:r>
    </w:p>
    <w:tbl>
      <w:tblPr>
        <w:tblW w:w="9600" w:type="dxa"/>
        <w:tblInd w:w="108" w:type="dxa"/>
        <w:tblLook w:val="04A0" w:firstRow="1" w:lastRow="0" w:firstColumn="1" w:lastColumn="0" w:noHBand="0" w:noVBand="1"/>
      </w:tblPr>
      <w:tblGrid>
        <w:gridCol w:w="1985"/>
        <w:gridCol w:w="1108"/>
        <w:gridCol w:w="620"/>
        <w:gridCol w:w="938"/>
        <w:gridCol w:w="1380"/>
        <w:gridCol w:w="854"/>
        <w:gridCol w:w="1418"/>
        <w:gridCol w:w="262"/>
        <w:gridCol w:w="1035"/>
      </w:tblGrid>
      <w:tr w:rsidR="00C74BC7" w14:paraId="1723B32F" w14:textId="77777777" w:rsidTr="000325BF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F4C07" w14:textId="77777777" w:rsidR="00C74BC7" w:rsidRDefault="00C74BC7" w:rsidP="000325BF">
            <w:pPr>
              <w:spacing w:after="0" w:line="240" w:lineRule="auto"/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0489CD" w14:textId="77777777" w:rsidR="00C74BC7" w:rsidRDefault="00C74BC7" w:rsidP="000325BF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274E79" w14:textId="77777777" w:rsidR="00C74BC7" w:rsidRDefault="00C74BC7" w:rsidP="000325BF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FA38FE" w14:textId="77777777" w:rsidR="00C74BC7" w:rsidRPr="001B4FFB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B4FF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695B97" w14:textId="77777777" w:rsidR="00C74BC7" w:rsidRPr="001B4FFB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B4FF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Final visit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EB783C" w14:textId="77777777" w:rsidR="00C74BC7" w:rsidRPr="001B4FFB" w:rsidRDefault="00C74BC7" w:rsidP="000325B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708179" w14:textId="77777777" w:rsidR="00C74BC7" w:rsidRPr="001B4FFB" w:rsidRDefault="00C74BC7" w:rsidP="000325BF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C74BC7" w:rsidRPr="001B4FFB" w14:paraId="05B9D1BD" w14:textId="77777777" w:rsidTr="000325BF">
        <w:trPr>
          <w:trHeight w:val="25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DDCB4" w14:textId="77777777" w:rsidR="00C74BC7" w:rsidRPr="001B4FFB" w:rsidRDefault="00C74BC7" w:rsidP="000325B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B4FF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8BBEE" w14:textId="77777777" w:rsidR="00C74BC7" w:rsidRPr="001B4FFB" w:rsidRDefault="00C74BC7" w:rsidP="000325B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B4FF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E91CC" w14:textId="77777777" w:rsidR="00C74BC7" w:rsidRPr="00FA7E13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FA7E1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C0E29" w14:textId="77777777" w:rsidR="00C74BC7" w:rsidRPr="001B4FFB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B4FF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80692" w14:textId="77777777" w:rsidR="00C74BC7" w:rsidRPr="001B4FFB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B4FF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IQR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0FA69" w14:textId="77777777" w:rsidR="00C74BC7" w:rsidRPr="001B4FFB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B4FF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37326" w14:textId="77777777" w:rsidR="00C74BC7" w:rsidRPr="001B4FFB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B4FF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IQR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54CF4" w14:textId="6B9DDA9E" w:rsidR="00C74BC7" w:rsidRPr="001B4FFB" w:rsidRDefault="00C74BC7" w:rsidP="000325B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5DF71" w14:textId="77777777" w:rsidR="00C74BC7" w:rsidRPr="001B4FFB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B4FF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p value*</w:t>
            </w:r>
          </w:p>
        </w:tc>
      </w:tr>
      <w:tr w:rsidR="00C74BC7" w:rsidRPr="001B4FFB" w14:paraId="0F6955B5" w14:textId="77777777" w:rsidTr="00C74BC7">
        <w:trPr>
          <w:trHeight w:val="255"/>
        </w:trPr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C26A7" w14:textId="23EF22FA" w:rsidR="00D44AE8" w:rsidRDefault="00D44AE8" w:rsidP="00032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tisfaction with services</w:t>
            </w:r>
            <w:r w:rsidR="004667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  <w:p w14:paraId="0D6EA2A0" w14:textId="7123C236" w:rsidR="00C74BC7" w:rsidRDefault="00C74BC7" w:rsidP="00032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ind the Gap</w:t>
            </w:r>
          </w:p>
          <w:p w14:paraId="210831F6" w14:textId="5E838FFC" w:rsidR="00D44AE8" w:rsidRDefault="00D44AE8" w:rsidP="00032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Young person report</w:t>
            </w:r>
          </w:p>
          <w:p w14:paraId="44AFF16A" w14:textId="0F362893" w:rsidR="007C17CE" w:rsidRPr="00D44AE8" w:rsidRDefault="007C17CE" w:rsidP="000325B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D44AE8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(For Mind the Gap and its subscales, higher scores indicate less satisfaction)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D3A5D" w14:textId="77777777" w:rsidR="00C74BC7" w:rsidRPr="00C74BC7" w:rsidRDefault="00C74BC7" w:rsidP="000325BF">
            <w:pPr>
              <w:spacing w:after="100" w:afterAutospacing="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C6DE" w14:textId="77777777" w:rsidR="00C74BC7" w:rsidRPr="00C74BC7" w:rsidRDefault="00C74BC7" w:rsidP="000325BF">
            <w:pPr>
              <w:spacing w:after="100" w:afterAutospacing="1" w:line="276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1E9E" w14:textId="77777777" w:rsidR="00C74BC7" w:rsidRPr="00C74BC7" w:rsidRDefault="00C74BC7" w:rsidP="000325BF">
            <w:pPr>
              <w:spacing w:after="100" w:afterAutospacing="1" w:line="276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89CA" w14:textId="77777777" w:rsidR="00C74BC7" w:rsidRPr="00C74BC7" w:rsidRDefault="00C74BC7" w:rsidP="000325BF">
            <w:pPr>
              <w:spacing w:after="100" w:afterAutospacing="1" w:line="276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BD8F" w14:textId="77777777" w:rsidR="00C74BC7" w:rsidRPr="00C74BC7" w:rsidRDefault="00C74BC7" w:rsidP="000325BF">
            <w:pPr>
              <w:spacing w:after="100" w:afterAutospacing="1" w:line="276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DFF31C" w14:textId="77777777" w:rsidR="00C74BC7" w:rsidRPr="00C74BC7" w:rsidRDefault="00C74BC7" w:rsidP="000325BF">
            <w:pPr>
              <w:spacing w:after="100" w:afterAutospacing="1" w:line="276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630C" w14:textId="77777777" w:rsidR="00C74BC7" w:rsidRPr="00C74BC7" w:rsidRDefault="00C74BC7" w:rsidP="000325BF">
            <w:pPr>
              <w:spacing w:after="100" w:afterAutospacing="1" w:line="276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902A" w14:textId="77777777" w:rsidR="00C74BC7" w:rsidRPr="00C74BC7" w:rsidRDefault="00C74BC7" w:rsidP="000325BF">
            <w:pPr>
              <w:spacing w:after="100" w:afterAutospacing="1" w:line="276" w:lineRule="auto"/>
              <w:rPr>
                <w:sz w:val="18"/>
                <w:szCs w:val="18"/>
                <w:lang w:eastAsia="en-GB"/>
              </w:rPr>
            </w:pPr>
          </w:p>
        </w:tc>
      </w:tr>
      <w:tr w:rsidR="00C74BC7" w:rsidRPr="001B4FFB" w14:paraId="05D85F99" w14:textId="77777777" w:rsidTr="00C74BC7">
        <w:trPr>
          <w:trHeight w:val="302"/>
        </w:trPr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09A7F1" w14:textId="243A96FA" w:rsidR="00C74BC7" w:rsidRPr="00C74BC7" w:rsidRDefault="00C74BC7" w:rsidP="00032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7CA251" w14:textId="77777777" w:rsidR="00C74BC7" w:rsidRPr="00C74BC7" w:rsidRDefault="00C74BC7" w:rsidP="000325BF">
            <w:pPr>
              <w:spacing w:after="100" w:afterAutospacing="1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BC821" w14:textId="77777777" w:rsidR="00C74BC7" w:rsidRPr="00C74BC7" w:rsidRDefault="00C74BC7" w:rsidP="000325BF">
            <w:pPr>
              <w:spacing w:after="100" w:afterAutospacing="1"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C74BC7">
              <w:rPr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777F" w14:textId="77777777" w:rsidR="00C74BC7" w:rsidRPr="00C74BC7" w:rsidRDefault="00C74BC7" w:rsidP="000325BF">
            <w:pPr>
              <w:spacing w:after="100" w:afterAutospacing="1"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C74BC7">
              <w:rPr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A375B" w14:textId="77777777" w:rsidR="00C74BC7" w:rsidRPr="00C74BC7" w:rsidRDefault="00C74BC7" w:rsidP="000325BF">
            <w:pPr>
              <w:spacing w:after="100" w:afterAutospacing="1"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C74BC7">
              <w:rPr>
                <w:sz w:val="18"/>
                <w:szCs w:val="18"/>
                <w:lang w:eastAsia="en-GB"/>
              </w:rPr>
              <w:t>0.00, 1.38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46F9" w14:textId="77777777" w:rsidR="00C74BC7" w:rsidRPr="00C74BC7" w:rsidRDefault="00C74BC7" w:rsidP="000325BF">
            <w:pPr>
              <w:spacing w:after="100" w:afterAutospacing="1"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C74BC7">
              <w:rPr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9178AD" w14:textId="77777777" w:rsidR="00C74BC7" w:rsidRPr="00C74BC7" w:rsidRDefault="00C74BC7" w:rsidP="000325BF">
            <w:pPr>
              <w:spacing w:after="100" w:afterAutospacing="1"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C74BC7">
              <w:rPr>
                <w:sz w:val="18"/>
                <w:szCs w:val="18"/>
                <w:lang w:eastAsia="en-GB"/>
              </w:rPr>
              <w:t>0.29, 2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F63DB" w14:textId="77777777" w:rsidR="00C74BC7" w:rsidRPr="00C74BC7" w:rsidRDefault="00C74BC7" w:rsidP="000325BF">
            <w:pPr>
              <w:spacing w:after="100" w:afterAutospacing="1" w:line="276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6AEB0" w14:textId="77777777" w:rsidR="00C74BC7" w:rsidRPr="00C74BC7" w:rsidRDefault="00C74BC7" w:rsidP="000325BF">
            <w:pPr>
              <w:spacing w:after="100" w:afterAutospacing="1"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C74BC7">
              <w:rPr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4057EF22" w14:textId="77777777" w:rsidTr="00C74BC7">
        <w:trPr>
          <w:trHeight w:val="255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812E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erall satisfaction with services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59E2BC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36B1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E975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2072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, 1.19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8150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75DA58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, 1.3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143F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8A28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C74BC7" w:rsidRPr="001B4FFB" w14:paraId="5CB301E1" w14:textId="77777777" w:rsidTr="00C74BC7">
        <w:trPr>
          <w:trHeight w:val="255"/>
        </w:trPr>
        <w:tc>
          <w:tcPr>
            <w:tcW w:w="0" w:type="auto"/>
            <w:vMerge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DB39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5F38DD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590B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BDE9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4EFC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5, 2.00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145B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BBB5BC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8, 2.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BC7E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2DC1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C74BC7" w:rsidRPr="001B4FFB" w14:paraId="02F14678" w14:textId="77777777" w:rsidTr="000325BF">
        <w:trPr>
          <w:trHeight w:val="255"/>
        </w:trPr>
        <w:tc>
          <w:tcPr>
            <w:tcW w:w="0" w:type="auto"/>
            <w:vMerge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BFA7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597E1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05FFE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2F512A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99371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, 1.60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A586D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F2989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, 2.53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941BD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BC8C0" w14:textId="77777777" w:rsidR="00C74BC7" w:rsidRPr="00C74BC7" w:rsidRDefault="00C74BC7" w:rsidP="000325BF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0E0FD1FF" w14:textId="77777777" w:rsidTr="00C74BC7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291F7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A90914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DFD96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63B9C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99A87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, 1.8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9F220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AA199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, 2.10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63A9B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325D9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24978393" w14:textId="77777777" w:rsidTr="00C74BC7">
        <w:trPr>
          <w:trHeight w:val="255"/>
        </w:trPr>
        <w:tc>
          <w:tcPr>
            <w:tcW w:w="1985" w:type="dxa"/>
            <w:vMerge w:val="restart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7E72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nagement of the environment</w:t>
            </w:r>
          </w:p>
        </w:tc>
        <w:tc>
          <w:tcPr>
            <w:tcW w:w="110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6B6988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6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6040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9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228F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13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A157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, 1.60</w:t>
            </w:r>
          </w:p>
        </w:tc>
        <w:tc>
          <w:tcPr>
            <w:tcW w:w="85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54D5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3B21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, 1.60</w:t>
            </w:r>
          </w:p>
        </w:tc>
        <w:tc>
          <w:tcPr>
            <w:tcW w:w="26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5355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9E66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</w:tr>
      <w:tr w:rsidR="00C74BC7" w:rsidRPr="001B4FFB" w14:paraId="4C8DC05A" w14:textId="77777777" w:rsidTr="00C74BC7">
        <w:trPr>
          <w:trHeight w:val="255"/>
        </w:trPr>
        <w:tc>
          <w:tcPr>
            <w:tcW w:w="0" w:type="auto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639F740B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33BB6F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91AE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7988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2E86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0, 2.20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9588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106DDA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, 2.8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302A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B1B8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C74BC7" w:rsidRPr="001B4FFB" w14:paraId="714C024C" w14:textId="77777777" w:rsidTr="00C74BC7">
        <w:trPr>
          <w:trHeight w:val="255"/>
        </w:trPr>
        <w:tc>
          <w:tcPr>
            <w:tcW w:w="0" w:type="auto"/>
            <w:vMerge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914BC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D5A8B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7636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EEF26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769E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, 1.80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883C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F0A96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, 2.8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FD72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0044" w14:textId="77777777" w:rsidR="00C74BC7" w:rsidRPr="00C74BC7" w:rsidRDefault="00C74BC7" w:rsidP="00032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4D99A060" w14:textId="77777777" w:rsidTr="00C74BC7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01166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C4F30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C920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A4C9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90BF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9, 1.1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D6ED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1A25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, 1.81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DCFF3" w14:textId="77777777" w:rsidR="00C74BC7" w:rsidRPr="00C74BC7" w:rsidRDefault="00C74BC7" w:rsidP="000325BF">
            <w:pPr>
              <w:spacing w:afterLines="20" w:after="4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F902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798BFCA7" w14:textId="77777777" w:rsidTr="00C74BC7">
        <w:trPr>
          <w:trHeight w:val="255"/>
        </w:trPr>
        <w:tc>
          <w:tcPr>
            <w:tcW w:w="1985" w:type="dxa"/>
            <w:vMerge w:val="restart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A60E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vider characteristics</w:t>
            </w:r>
          </w:p>
        </w:tc>
        <w:tc>
          <w:tcPr>
            <w:tcW w:w="110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54A2E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6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9D7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9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8E88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3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BDC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8, 1.09</w:t>
            </w:r>
          </w:p>
        </w:tc>
        <w:tc>
          <w:tcPr>
            <w:tcW w:w="85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D13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CEC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9, 1.18</w:t>
            </w:r>
          </w:p>
        </w:tc>
        <w:tc>
          <w:tcPr>
            <w:tcW w:w="26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151D" w14:textId="77777777" w:rsidR="00C74BC7" w:rsidRPr="00C74BC7" w:rsidRDefault="00C74BC7" w:rsidP="000325BF">
            <w:pPr>
              <w:spacing w:afterLines="20" w:after="4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C03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C74BC7" w:rsidRPr="001B4FFB" w14:paraId="5DA3F4AC" w14:textId="77777777" w:rsidTr="00C74BC7">
        <w:trPr>
          <w:trHeight w:val="255"/>
        </w:trPr>
        <w:tc>
          <w:tcPr>
            <w:tcW w:w="0" w:type="auto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0A687F3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E628A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017B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A6B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D54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, 1.27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0F5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632A7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, 2.0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D10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C8A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C74BC7" w:rsidRPr="001B4FFB" w14:paraId="3D6C1EEE" w14:textId="77777777" w:rsidTr="00C74BC7">
        <w:trPr>
          <w:trHeight w:val="255"/>
        </w:trPr>
        <w:tc>
          <w:tcPr>
            <w:tcW w:w="0" w:type="auto"/>
            <w:vMerge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E540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B9AA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561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833C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26F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, 1.55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B0C3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FC4C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, 2.4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3F2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260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4396CA01" w14:textId="77777777" w:rsidTr="00C74BC7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7EB6D7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D2983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63BB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E9F9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E680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, 1.8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AE45C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7804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, 2.50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00792" w14:textId="77777777" w:rsidR="00C74BC7" w:rsidRPr="00C74BC7" w:rsidRDefault="00C74BC7" w:rsidP="000325BF">
            <w:pPr>
              <w:spacing w:afterLines="20" w:after="4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F2A4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71ADAE2C" w14:textId="77777777" w:rsidTr="00C74BC7">
        <w:trPr>
          <w:trHeight w:val="255"/>
        </w:trPr>
        <w:tc>
          <w:tcPr>
            <w:tcW w:w="1985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04FC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cess Issues</w:t>
            </w:r>
          </w:p>
        </w:tc>
        <w:tc>
          <w:tcPr>
            <w:tcW w:w="110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91166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6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4A98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9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B4D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13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525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, 1.40</w:t>
            </w:r>
          </w:p>
        </w:tc>
        <w:tc>
          <w:tcPr>
            <w:tcW w:w="85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0DEC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F36C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, 1.60</w:t>
            </w:r>
          </w:p>
        </w:tc>
        <w:tc>
          <w:tcPr>
            <w:tcW w:w="26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4428" w14:textId="77777777" w:rsidR="00C74BC7" w:rsidRPr="00C74BC7" w:rsidRDefault="00C74BC7" w:rsidP="000325BF">
            <w:pPr>
              <w:spacing w:afterLines="20" w:after="4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AF2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</w:tr>
      <w:tr w:rsidR="00C74BC7" w:rsidRPr="001B4FFB" w14:paraId="29688318" w14:textId="77777777" w:rsidTr="00C74BC7">
        <w:trPr>
          <w:trHeight w:val="255"/>
        </w:trPr>
        <w:tc>
          <w:tcPr>
            <w:tcW w:w="0" w:type="auto"/>
            <w:vMerge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FD3BC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6A8F9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5C5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5B6F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856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0, 3.20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45E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AAF94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0, 3.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A3CF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0A9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C74BC7" w:rsidRPr="001B4FFB" w14:paraId="7D81271F" w14:textId="77777777" w:rsidTr="00C74BC7">
        <w:trPr>
          <w:trHeight w:val="255"/>
        </w:trPr>
        <w:tc>
          <w:tcPr>
            <w:tcW w:w="0" w:type="auto"/>
            <w:vMerge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9F37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D8AC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9B68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3B79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779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, 2.10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6B8F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3B9A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, 3.2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D2D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A11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667366C3" w14:textId="77777777" w:rsidTr="00C74BC7">
        <w:trPr>
          <w:trHeight w:val="255"/>
        </w:trPr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F370BE" w14:textId="110FB646" w:rsidR="00C74BC7" w:rsidRDefault="00C74BC7" w:rsidP="000325BF">
            <w:pPr>
              <w:spacing w:afterLines="20" w:after="48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Mental well-being</w:t>
            </w:r>
            <w:r w:rsidR="0046672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.</w:t>
            </w:r>
          </w:p>
          <w:p w14:paraId="5EC6CC91" w14:textId="19391C44" w:rsidR="00D44AE8" w:rsidRPr="00C74BC7" w:rsidRDefault="00D44AE8" w:rsidP="000325BF">
            <w:pPr>
              <w:spacing w:afterLines="20" w:after="48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A2BDB5" w14:textId="77777777" w:rsidR="00C74BC7" w:rsidRPr="00C74BC7" w:rsidRDefault="00C74BC7" w:rsidP="000325BF">
            <w:pPr>
              <w:spacing w:afterLines="20" w:after="4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472DC" w14:textId="77777777" w:rsidR="00C74BC7" w:rsidRPr="00C74BC7" w:rsidRDefault="00C74BC7" w:rsidP="000325BF">
            <w:pPr>
              <w:spacing w:afterLines="20" w:after="48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93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76546" w14:textId="77777777" w:rsidR="00C74BC7" w:rsidRPr="00C74BC7" w:rsidRDefault="00C74BC7" w:rsidP="000325BF">
            <w:pPr>
              <w:spacing w:afterLines="20" w:after="48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.00</w:t>
            </w:r>
          </w:p>
        </w:tc>
        <w:tc>
          <w:tcPr>
            <w:tcW w:w="1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4F1F1" w14:textId="77777777" w:rsidR="00C74BC7" w:rsidRPr="00C74BC7" w:rsidRDefault="00C74BC7" w:rsidP="000325BF">
            <w:pPr>
              <w:spacing w:afterLines="20" w:after="48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.00, 56.00</w:t>
            </w:r>
          </w:p>
        </w:tc>
        <w:tc>
          <w:tcPr>
            <w:tcW w:w="85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27747" w14:textId="77777777" w:rsidR="00C74BC7" w:rsidRPr="00C74BC7" w:rsidRDefault="00C74BC7" w:rsidP="000325BF">
            <w:pPr>
              <w:spacing w:afterLines="20" w:after="48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E6B8A2" w14:textId="77777777" w:rsidR="00C74BC7" w:rsidRPr="00C74BC7" w:rsidRDefault="00C74BC7" w:rsidP="000325BF">
            <w:pPr>
              <w:spacing w:afterLines="20" w:after="48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.00, 56.00</w:t>
            </w:r>
          </w:p>
        </w:tc>
        <w:tc>
          <w:tcPr>
            <w:tcW w:w="2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5F087" w14:textId="77777777" w:rsidR="00C74BC7" w:rsidRPr="00C74BC7" w:rsidRDefault="00C74BC7" w:rsidP="000325BF">
            <w:pPr>
              <w:spacing w:afterLines="20" w:after="48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91E13" w14:textId="77777777" w:rsidR="00C74BC7" w:rsidRPr="00C74BC7" w:rsidRDefault="00C74BC7" w:rsidP="000325BF">
            <w:pPr>
              <w:spacing w:afterLines="20" w:after="48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  <w:tr w:rsidR="00C74BC7" w:rsidRPr="001B4FFB" w14:paraId="0D447DAC" w14:textId="77777777" w:rsidTr="00C74BC7">
        <w:trPr>
          <w:trHeight w:val="255"/>
        </w:trPr>
        <w:tc>
          <w:tcPr>
            <w:tcW w:w="1985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A38F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 score</w:t>
            </w:r>
          </w:p>
        </w:tc>
        <w:tc>
          <w:tcPr>
            <w:tcW w:w="110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A7DAF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6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B03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93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108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.00</w:t>
            </w:r>
          </w:p>
        </w:tc>
        <w:tc>
          <w:tcPr>
            <w:tcW w:w="13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45F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.00, 58.00</w:t>
            </w:r>
          </w:p>
        </w:tc>
        <w:tc>
          <w:tcPr>
            <w:tcW w:w="85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B61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44CA3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.00, 57.00</w:t>
            </w:r>
          </w:p>
        </w:tc>
        <w:tc>
          <w:tcPr>
            <w:tcW w:w="26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C5F3" w14:textId="77777777" w:rsidR="00C74BC7" w:rsidRPr="00C74BC7" w:rsidRDefault="00C74BC7" w:rsidP="000325BF">
            <w:pPr>
              <w:spacing w:afterLines="20" w:after="4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BB9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</w:tr>
      <w:tr w:rsidR="00C74BC7" w:rsidRPr="001B4FFB" w14:paraId="50EA622E" w14:textId="77777777" w:rsidTr="00C74BC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5FAB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C0000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7D5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2AD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033F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.00, 58.00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67E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F6A3A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.00, 56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84F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3BD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</w:tr>
      <w:tr w:rsidR="00C74BC7" w:rsidRPr="001B4FFB" w14:paraId="0FBA54C3" w14:textId="77777777" w:rsidTr="00C74BC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550D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AD838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91D8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8D978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ADC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.00, 52.00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7902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EE2F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.00, 54.0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40C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61D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C74BC7" w:rsidRPr="001B4FFB" w14:paraId="51B1F9A0" w14:textId="77777777" w:rsidTr="00D14871">
        <w:trPr>
          <w:trHeight w:val="255"/>
        </w:trPr>
        <w:tc>
          <w:tcPr>
            <w:tcW w:w="30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527B67" w14:textId="22D0567A" w:rsidR="00C74BC7" w:rsidRPr="00C74BC7" w:rsidRDefault="00C74BC7" w:rsidP="000325BF">
            <w:pPr>
              <w:spacing w:afterLines="20" w:after="48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Autonomy in appointments</w:t>
            </w:r>
            <w:r w:rsidR="0046672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11F5" w14:textId="77777777" w:rsidR="00C74BC7" w:rsidRPr="00C74BC7" w:rsidRDefault="00C74BC7" w:rsidP="000325BF">
            <w:pPr>
              <w:spacing w:afterLines="20" w:after="4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C170" w14:textId="77777777" w:rsidR="00C74BC7" w:rsidRPr="00C74BC7" w:rsidRDefault="00C74BC7" w:rsidP="000325BF">
            <w:pPr>
              <w:spacing w:afterLines="20" w:after="48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D2EE" w14:textId="77777777" w:rsidR="00C74BC7" w:rsidRPr="00C74BC7" w:rsidRDefault="00C74BC7" w:rsidP="000325BF">
            <w:pPr>
              <w:spacing w:afterLines="20" w:after="48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EE39" w14:textId="77777777" w:rsidR="00C74BC7" w:rsidRPr="00C74BC7" w:rsidRDefault="00C74BC7" w:rsidP="000325BF">
            <w:pPr>
              <w:spacing w:afterLines="20" w:after="48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BA8D" w14:textId="77777777" w:rsidR="00C74BC7" w:rsidRPr="00C74BC7" w:rsidRDefault="00C74BC7" w:rsidP="000325BF">
            <w:pPr>
              <w:spacing w:afterLines="20" w:after="48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95C1" w14:textId="77777777" w:rsidR="00C74BC7" w:rsidRPr="00C74BC7" w:rsidRDefault="00C74BC7" w:rsidP="000325BF">
            <w:pPr>
              <w:spacing w:afterLines="20" w:after="48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E18E" w14:textId="77777777" w:rsidR="00C74BC7" w:rsidRPr="00F55337" w:rsidRDefault="00C74BC7" w:rsidP="000325BF">
            <w:pPr>
              <w:spacing w:afterLines="20" w:after="48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</w:p>
        </w:tc>
      </w:tr>
      <w:tr w:rsidR="00D14871" w:rsidRPr="001B4FFB" w14:paraId="56A8F86A" w14:textId="77777777" w:rsidTr="00D14871">
        <w:trPr>
          <w:trHeight w:val="255"/>
        </w:trPr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C23E53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DDDCFC4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87556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2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23A3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5CAF5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50, 0.00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D475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.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9E5094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00, 13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60537" w14:textId="77777777" w:rsidR="00D14871" w:rsidRPr="00C74BC7" w:rsidRDefault="00D14871" w:rsidP="00D14871">
            <w:pPr>
              <w:spacing w:afterLines="20" w:after="4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2B6BA" w14:textId="6642A41D" w:rsidR="00D14871" w:rsidRPr="00F5533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D95B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D14871" w:rsidRPr="001B4FFB" w14:paraId="43A110DF" w14:textId="77777777" w:rsidTr="00D14871">
        <w:trPr>
          <w:trHeight w:val="255"/>
        </w:trPr>
        <w:tc>
          <w:tcPr>
            <w:tcW w:w="1985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EDFD0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 score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ECF838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4507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D85C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31D1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00, 1.00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E417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B1EC92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00, 14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68F2" w14:textId="77777777" w:rsidR="00D14871" w:rsidRPr="00C74BC7" w:rsidRDefault="00D14871" w:rsidP="00D14871">
            <w:pPr>
              <w:spacing w:afterLines="20" w:after="4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BF77" w14:textId="259ED6DC" w:rsidR="00D14871" w:rsidRPr="00F5533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D95B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D14871" w:rsidRPr="001B4FFB" w14:paraId="23553A20" w14:textId="77777777" w:rsidTr="00D14871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11048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AA68C1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A2B6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D77D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B92B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00, 9.00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6989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BF681D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00, 12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F4FB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0FDB" w14:textId="59A58618" w:rsidR="00D14871" w:rsidRPr="00F5533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D95B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D14871" w:rsidRPr="001B4FFB" w14:paraId="641EC5B9" w14:textId="77777777" w:rsidTr="00D14871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390F4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CA45F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D883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0C0C7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6C0E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00, 8.00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4626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623AF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00, 11.0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980F" w14:textId="77777777" w:rsidR="00D14871" w:rsidRPr="00C74BC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6D15" w14:textId="3E162E32" w:rsidR="00D14871" w:rsidRPr="00F55337" w:rsidRDefault="00D14871" w:rsidP="00D14871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D95B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C74BC7" w:rsidRPr="001B4FFB" w14:paraId="0990751D" w14:textId="77777777" w:rsidTr="00C74BC7">
        <w:trPr>
          <w:trHeight w:val="255"/>
        </w:trPr>
        <w:tc>
          <w:tcPr>
            <w:tcW w:w="30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FE1E1E" w14:textId="2D923EE5" w:rsidR="00D44AE8" w:rsidRDefault="00D44AE8" w:rsidP="000325BF">
            <w:pPr>
              <w:spacing w:afterLines="20" w:after="48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articipation</w:t>
            </w:r>
            <w:r w:rsidR="004667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  <w:p w14:paraId="0B94373B" w14:textId="77777777" w:rsidR="00C74BC7" w:rsidRPr="00C74BC7" w:rsidRDefault="00C74BC7" w:rsidP="000325BF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otterdam Transition Profile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790EC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F9A4E" w14:textId="0B2E7E94" w:rsidR="00C74BC7" w:rsidRPr="00C74BC7" w:rsidRDefault="00C74BC7" w:rsidP="00D44AE8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n (%) of </w:t>
            </w:r>
            <w:r w:rsidR="00D44AE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young people </w:t>
            </w:r>
            <w:r w:rsidRPr="00C74BC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in phase 3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F83BE" w14:textId="11BAA9A4" w:rsidR="00C74BC7" w:rsidRPr="00C74BC7" w:rsidRDefault="00C74BC7" w:rsidP="00D44AE8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n (%) of </w:t>
            </w:r>
            <w:r w:rsidR="00D44AE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young people </w:t>
            </w:r>
            <w:r w:rsidRPr="00C74BC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in phase 3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DEEF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50C2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p value**</w:t>
            </w:r>
          </w:p>
        </w:tc>
      </w:tr>
      <w:tr w:rsidR="00C74BC7" w:rsidRPr="001B4FFB" w14:paraId="7F0D2796" w14:textId="77777777" w:rsidTr="00C74BC7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E9827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A3E2FFF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6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428A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3</w:t>
            </w:r>
          </w:p>
        </w:tc>
        <w:tc>
          <w:tcPr>
            <w:tcW w:w="231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82811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 (2)</w:t>
            </w:r>
          </w:p>
        </w:tc>
        <w:tc>
          <w:tcPr>
            <w:tcW w:w="2272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043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 (16)</w:t>
            </w:r>
          </w:p>
        </w:tc>
        <w:tc>
          <w:tcPr>
            <w:tcW w:w="26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BBAEC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EB18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7B4BA4D8" w14:textId="77777777" w:rsidTr="00C74BC7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B4916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3A726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6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2F74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231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4A12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 (3)</w:t>
            </w:r>
          </w:p>
        </w:tc>
        <w:tc>
          <w:tcPr>
            <w:tcW w:w="2272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360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 (26)</w:t>
            </w:r>
          </w:p>
        </w:tc>
        <w:tc>
          <w:tcPr>
            <w:tcW w:w="26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33F2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A6CC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26BCC870" w14:textId="77777777" w:rsidTr="00C74BC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FFE63C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ducation/employment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73057B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147F1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1C131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22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4A1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 (9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F632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B244F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</w:tr>
      <w:tr w:rsidR="00C74BC7" w:rsidRPr="001B4FFB" w14:paraId="0D6F7CB4" w14:textId="77777777" w:rsidTr="00C74BC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22D1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68418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72CD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0088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22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4D7E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 (10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B61C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202B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C74BC7" w:rsidRPr="001B4FFB" w14:paraId="0E034065" w14:textId="77777777" w:rsidTr="00C74BC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0FC4C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FCF9C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65DCB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3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9182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 (5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1519C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 (22)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4B0A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9CE7C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3A5DC351" w14:textId="77777777" w:rsidTr="00C74BC7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CA11E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C1D68A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6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51FD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231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466E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 (4)</w:t>
            </w:r>
          </w:p>
        </w:tc>
        <w:tc>
          <w:tcPr>
            <w:tcW w:w="2272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C0C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 (27)</w:t>
            </w:r>
          </w:p>
        </w:tc>
        <w:tc>
          <w:tcPr>
            <w:tcW w:w="26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F292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A59A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6F9CF729" w14:textId="77777777" w:rsidTr="00C74BC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1AD2F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nances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21D289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A622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32D7B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 (11)</w:t>
            </w:r>
          </w:p>
        </w:tc>
        <w:tc>
          <w:tcPr>
            <w:tcW w:w="22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A8F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 (16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1F68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C405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C74BC7" w:rsidRPr="001B4FFB" w14:paraId="49B6096D" w14:textId="77777777" w:rsidTr="00C74BC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2CA8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E0161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BB4F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9337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 (2)</w:t>
            </w:r>
          </w:p>
        </w:tc>
        <w:tc>
          <w:tcPr>
            <w:tcW w:w="22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7C1E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 (22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7AAB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E086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66D0FD4C" w14:textId="77777777" w:rsidTr="00C74BC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946D8B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3B55B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4671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4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37868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EF73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 (14)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EACC1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655A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78C6CB24" w14:textId="77777777" w:rsidTr="00C74BC7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9242B1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8158AB1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6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6950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231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FD02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2272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8B9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 (22)</w:t>
            </w:r>
          </w:p>
        </w:tc>
        <w:tc>
          <w:tcPr>
            <w:tcW w:w="26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4D96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50B1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5C8BED2E" w14:textId="77777777" w:rsidTr="00C74BC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6C0BD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mestic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50F9A1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638FF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558A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22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5D4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 (5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25FBC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F7B5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C74BC7" w:rsidRPr="001B4FFB" w14:paraId="5C7726C1" w14:textId="77777777" w:rsidTr="00C74BC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6F478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AD9BF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58D6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D879F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22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8C03F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 (13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3F06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B60A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C74BC7" w:rsidRPr="001B4FFB" w14:paraId="025B6CEA" w14:textId="77777777" w:rsidTr="00C74BC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16964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8FE54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CAE11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E75A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 (24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4595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0 (49)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4380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4FFF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4CC52FEC" w14:textId="77777777" w:rsidTr="00C74BC7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6DEE81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C6385C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6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F4B7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231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F09CC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 (28)</w:t>
            </w:r>
          </w:p>
        </w:tc>
        <w:tc>
          <w:tcPr>
            <w:tcW w:w="2272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8A5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 (57)</w:t>
            </w:r>
          </w:p>
        </w:tc>
        <w:tc>
          <w:tcPr>
            <w:tcW w:w="26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3CE8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7DCF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0154E915" w14:textId="77777777" w:rsidTr="00C74BC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CC470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omantic relationships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ECEA128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9306F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3CEF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 (11)</w:t>
            </w:r>
          </w:p>
        </w:tc>
        <w:tc>
          <w:tcPr>
            <w:tcW w:w="22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CB5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 (37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4AA7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D7958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6F390DB0" w14:textId="77777777" w:rsidTr="00C74BC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E826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5C7C1C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21E58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2E1C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 (28)</w:t>
            </w:r>
          </w:p>
        </w:tc>
        <w:tc>
          <w:tcPr>
            <w:tcW w:w="22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D220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 (41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04FD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40CB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303E38B7" w14:textId="77777777" w:rsidTr="00C74BC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CF1C2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7746A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E49B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4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EAB4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 (20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C91D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7 (57)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2B10E" w14:textId="77777777" w:rsidR="00C74BC7" w:rsidRPr="00C74BC7" w:rsidRDefault="00C74BC7" w:rsidP="000325BF">
            <w:pPr>
              <w:spacing w:afterLines="20" w:after="48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F2D6B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4551F9F9" w14:textId="77777777" w:rsidTr="00C74BC7">
        <w:trPr>
          <w:trHeight w:val="255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128BF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890412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00E0C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231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7A18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 (23)</w:t>
            </w:r>
          </w:p>
        </w:tc>
        <w:tc>
          <w:tcPr>
            <w:tcW w:w="2272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C703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 (77)</w:t>
            </w:r>
          </w:p>
        </w:tc>
        <w:tc>
          <w:tcPr>
            <w:tcW w:w="2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AB6D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5386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6A6FF277" w14:textId="77777777" w:rsidTr="00C74BC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EF998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ansport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6E1A23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9E20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17858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 (12)</w:t>
            </w:r>
          </w:p>
        </w:tc>
        <w:tc>
          <w:tcPr>
            <w:tcW w:w="22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923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 (41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06EC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6622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7E1FFB2A" w14:textId="77777777" w:rsidTr="00C74BC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5B4F1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B691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BE55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9D461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 (23)</w:t>
            </w:r>
          </w:p>
        </w:tc>
        <w:tc>
          <w:tcPr>
            <w:tcW w:w="22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579A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 (47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91BF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1B45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3FDAF4CD" w14:textId="77777777" w:rsidTr="00C74BC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F375B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F8BAB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EC26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5132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5 (46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BC2C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6 (61)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C852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C941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24FA7D74" w14:textId="77777777" w:rsidTr="00C74BC7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EE354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67E2E8B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6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C773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231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6685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 (59)</w:t>
            </w:r>
          </w:p>
        </w:tc>
        <w:tc>
          <w:tcPr>
            <w:tcW w:w="2272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0EFF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 (79)</w:t>
            </w:r>
          </w:p>
        </w:tc>
        <w:tc>
          <w:tcPr>
            <w:tcW w:w="26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5141F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1A7A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46A1B25F" w14:textId="77777777" w:rsidTr="00C74BC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AB8A4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isure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7E5B0E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023E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D045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 (50)</w:t>
            </w:r>
          </w:p>
        </w:tc>
        <w:tc>
          <w:tcPr>
            <w:tcW w:w="22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7D4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 (57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0FAB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DDDC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C74BC7" w:rsidRPr="001B4FFB" w14:paraId="0C3E90B0" w14:textId="77777777" w:rsidTr="00C74BC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4BE41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4391F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4709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087A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 (26)</w:t>
            </w:r>
          </w:p>
        </w:tc>
        <w:tc>
          <w:tcPr>
            <w:tcW w:w="22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1FFD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 (41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0CEF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FECDC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</w:tc>
      </w:tr>
      <w:tr w:rsidR="00C74BC7" w:rsidRPr="001B4FFB" w14:paraId="7CC0F4B3" w14:textId="77777777" w:rsidTr="00C74BC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415E78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D1F3B8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F905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4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04F4B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 (5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EAEF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 (24)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AEE7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BB9B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67669A1C" w14:textId="77777777" w:rsidTr="00C74BC7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7878F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5C50148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6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EFC6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231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6B03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 (8)</w:t>
            </w:r>
          </w:p>
        </w:tc>
        <w:tc>
          <w:tcPr>
            <w:tcW w:w="2272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5CC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 (46)</w:t>
            </w:r>
          </w:p>
        </w:tc>
        <w:tc>
          <w:tcPr>
            <w:tcW w:w="26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D734B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CBE8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6AB17123" w14:textId="77777777" w:rsidTr="00C74BC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33062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care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E80DCA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E4A5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5AFC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 (3)</w:t>
            </w:r>
          </w:p>
        </w:tc>
        <w:tc>
          <w:tcPr>
            <w:tcW w:w="22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975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 (7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FCE9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5177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C74BC7" w:rsidRPr="001B4FFB" w14:paraId="33D96C87" w14:textId="77777777" w:rsidTr="00C74BC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E4E2B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19842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0101B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6B54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 (3)</w:t>
            </w:r>
          </w:p>
        </w:tc>
        <w:tc>
          <w:tcPr>
            <w:tcW w:w="22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513A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 (11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EA8C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CF255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C74BC7" w:rsidRPr="001B4FFB" w14:paraId="4C68EC2D" w14:textId="77777777" w:rsidTr="00C74BC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25375F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C9FBCF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E108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1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C430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 (1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49B1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 (14)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FA87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F8E0A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06973B54" w14:textId="77777777" w:rsidTr="00C74BC7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394C51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131B4B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6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DA81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231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75B1F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 (2)</w:t>
            </w:r>
          </w:p>
        </w:tc>
        <w:tc>
          <w:tcPr>
            <w:tcW w:w="2272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6E0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 (27)</w:t>
            </w:r>
          </w:p>
        </w:tc>
        <w:tc>
          <w:tcPr>
            <w:tcW w:w="26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D0479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1481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4BC7" w:rsidRPr="001B4FFB" w14:paraId="26163D22" w14:textId="77777777" w:rsidTr="00C74BC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CBB5F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vices and aids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C11BF1F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DC6D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18032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22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B51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 (3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2EC4D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0219C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C74BC7" w:rsidRPr="001B4FFB" w14:paraId="743D6004" w14:textId="77777777" w:rsidTr="00C74BC7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40490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FDF8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F285E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C6E66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22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40723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 (11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29984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82197" w14:textId="77777777" w:rsidR="00C74BC7" w:rsidRPr="00C74BC7" w:rsidRDefault="00C74BC7" w:rsidP="000325BF">
            <w:pPr>
              <w:spacing w:afterLines="20" w:after="48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74B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</w:tbl>
    <w:p w14:paraId="53B619FE" w14:textId="77777777" w:rsidR="00D37381" w:rsidRDefault="00557F3D" w:rsidP="001B4FFB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*p value from Wilcoxon matched pairs signed rank test</w:t>
      </w:r>
    </w:p>
    <w:p w14:paraId="209E3ACF" w14:textId="0CADB7D1" w:rsidR="00557F3D" w:rsidRDefault="00557F3D" w:rsidP="001B4FFB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**p value from </w:t>
      </w:r>
      <w:proofErr w:type="spellStart"/>
      <w:r>
        <w:rPr>
          <w:sz w:val="18"/>
          <w:szCs w:val="18"/>
        </w:rPr>
        <w:t>McNemar’s</w:t>
      </w:r>
      <w:proofErr w:type="spellEnd"/>
      <w:r>
        <w:rPr>
          <w:sz w:val="18"/>
          <w:szCs w:val="18"/>
        </w:rPr>
        <w:t xml:space="preserve"> chi-squared test</w:t>
      </w:r>
    </w:p>
    <w:p w14:paraId="7F71759C" w14:textId="6FBA963E" w:rsidR="004A1AA0" w:rsidRPr="004A1AA0" w:rsidRDefault="004A1AA0" w:rsidP="004A1AA0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NB </w:t>
      </w:r>
      <w:r w:rsidRPr="004A1AA0">
        <w:rPr>
          <w:sz w:val="18"/>
          <w:szCs w:val="18"/>
        </w:rPr>
        <w:t xml:space="preserve">p-values </w:t>
      </w:r>
      <w:r>
        <w:rPr>
          <w:sz w:val="18"/>
          <w:szCs w:val="18"/>
        </w:rPr>
        <w:t>for the total sample</w:t>
      </w:r>
      <w:r w:rsidRPr="004A1AA0">
        <w:rPr>
          <w:sz w:val="18"/>
          <w:szCs w:val="18"/>
        </w:rPr>
        <w:t xml:space="preserve"> do not account for the different conditions.</w:t>
      </w:r>
    </w:p>
    <w:p w14:paraId="61DD1B19" w14:textId="6422AB5A" w:rsidR="00D37381" w:rsidRPr="00D37381" w:rsidRDefault="00D37381" w:rsidP="001B4FFB">
      <w:pPr>
        <w:spacing w:after="0" w:line="240" w:lineRule="auto"/>
      </w:pPr>
      <w:r>
        <w:rPr>
          <w:sz w:val="18"/>
          <w:szCs w:val="18"/>
        </w:rPr>
        <w:t>***These values are from visit 2</w:t>
      </w:r>
      <w:r w:rsidR="004A1AA0">
        <w:rPr>
          <w:sz w:val="18"/>
          <w:szCs w:val="18"/>
        </w:rPr>
        <w:t xml:space="preserve"> </w:t>
      </w:r>
      <w:r w:rsidR="00F55337">
        <w:rPr>
          <w:sz w:val="18"/>
          <w:szCs w:val="18"/>
        </w:rPr>
        <w:t>(</w:t>
      </w:r>
      <w:r>
        <w:rPr>
          <w:sz w:val="18"/>
          <w:szCs w:val="18"/>
        </w:rPr>
        <w:t>not baseline</w:t>
      </w:r>
      <w:r w:rsidR="00F55337">
        <w:rPr>
          <w:sz w:val="18"/>
          <w:szCs w:val="18"/>
        </w:rPr>
        <w:t>)</w:t>
      </w:r>
      <w:r>
        <w:rPr>
          <w:sz w:val="18"/>
          <w:szCs w:val="18"/>
        </w:rPr>
        <w:t xml:space="preserve"> as the instrument was not</w:t>
      </w:r>
      <w:r w:rsidR="00F55337">
        <w:rPr>
          <w:sz w:val="18"/>
          <w:szCs w:val="18"/>
        </w:rPr>
        <w:t xml:space="preserve"> introduced until visit 2 (see M</w:t>
      </w:r>
      <w:r>
        <w:rPr>
          <w:sz w:val="18"/>
          <w:szCs w:val="18"/>
        </w:rPr>
        <w:t>ethods)</w:t>
      </w:r>
    </w:p>
    <w:p w14:paraId="185F36B7" w14:textId="77777777" w:rsidR="00557F3D" w:rsidRDefault="00557F3D" w:rsidP="001B4FFB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IQR: Inter-quartile Range; D: diabetes; CP: cerebral palsy; ASD: autism spectrum disorder</w:t>
      </w:r>
    </w:p>
    <w:p w14:paraId="7A657B53" w14:textId="5E91EE18" w:rsidR="00D37381" w:rsidRDefault="00557F3D">
      <w:pPr>
        <w:spacing w:after="0" w:line="240" w:lineRule="auto"/>
        <w:rPr>
          <w:sz w:val="18"/>
          <w:szCs w:val="18"/>
        </w:rPr>
      </w:pPr>
      <w:proofErr w:type="gramStart"/>
      <w:r>
        <w:rPr>
          <w:sz w:val="18"/>
          <w:szCs w:val="18"/>
        </w:rPr>
        <w:t>phase</w:t>
      </w:r>
      <w:proofErr w:type="gramEnd"/>
      <w:r>
        <w:rPr>
          <w:sz w:val="18"/>
          <w:szCs w:val="18"/>
        </w:rPr>
        <w:t xml:space="preserve"> 3 = independent functioning</w:t>
      </w:r>
    </w:p>
    <w:p w14:paraId="03DE810A" w14:textId="0A091402" w:rsidR="00D44AE8" w:rsidRDefault="00D44AE8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WEMWBS Warwick Edinburgh Mental Wellbeing Scale</w:t>
      </w:r>
    </w:p>
    <w:sectPr w:rsidR="00D44A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lan Colver">
    <w15:presenceInfo w15:providerId="None" w15:userId="Allan Colv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151C8"/>
    <w:rsid w:val="00023616"/>
    <w:rsid w:val="000325BF"/>
    <w:rsid w:val="00034720"/>
    <w:rsid w:val="00055535"/>
    <w:rsid w:val="00064FC2"/>
    <w:rsid w:val="0009575C"/>
    <w:rsid w:val="000C7A66"/>
    <w:rsid w:val="000D0F2E"/>
    <w:rsid w:val="000D57C4"/>
    <w:rsid w:val="000F22CA"/>
    <w:rsid w:val="000F2D6B"/>
    <w:rsid w:val="00143BCC"/>
    <w:rsid w:val="00177B12"/>
    <w:rsid w:val="00182795"/>
    <w:rsid w:val="001B4FFB"/>
    <w:rsid w:val="001E3A68"/>
    <w:rsid w:val="001F5548"/>
    <w:rsid w:val="00214114"/>
    <w:rsid w:val="00263595"/>
    <w:rsid w:val="00276A22"/>
    <w:rsid w:val="002A2886"/>
    <w:rsid w:val="002B7B52"/>
    <w:rsid w:val="003151C8"/>
    <w:rsid w:val="00332BA5"/>
    <w:rsid w:val="00342B3A"/>
    <w:rsid w:val="003665B7"/>
    <w:rsid w:val="003775F3"/>
    <w:rsid w:val="003E4C79"/>
    <w:rsid w:val="003E5218"/>
    <w:rsid w:val="003F5424"/>
    <w:rsid w:val="00415F07"/>
    <w:rsid w:val="00445BC1"/>
    <w:rsid w:val="00461C56"/>
    <w:rsid w:val="00466726"/>
    <w:rsid w:val="00496B8C"/>
    <w:rsid w:val="004A1AA0"/>
    <w:rsid w:val="004D7961"/>
    <w:rsid w:val="005106BF"/>
    <w:rsid w:val="00533D05"/>
    <w:rsid w:val="00557F3D"/>
    <w:rsid w:val="005A351A"/>
    <w:rsid w:val="005D5CB0"/>
    <w:rsid w:val="005E5DB6"/>
    <w:rsid w:val="00615D0F"/>
    <w:rsid w:val="00633F64"/>
    <w:rsid w:val="00656D73"/>
    <w:rsid w:val="00660D48"/>
    <w:rsid w:val="00675697"/>
    <w:rsid w:val="00687267"/>
    <w:rsid w:val="006A1A6E"/>
    <w:rsid w:val="00737FD8"/>
    <w:rsid w:val="00761F26"/>
    <w:rsid w:val="007965BD"/>
    <w:rsid w:val="007B5733"/>
    <w:rsid w:val="007C17CE"/>
    <w:rsid w:val="008058EA"/>
    <w:rsid w:val="0086690C"/>
    <w:rsid w:val="008F15A8"/>
    <w:rsid w:val="00942A9F"/>
    <w:rsid w:val="00997339"/>
    <w:rsid w:val="00997E4D"/>
    <w:rsid w:val="00A14742"/>
    <w:rsid w:val="00A16262"/>
    <w:rsid w:val="00A35BB8"/>
    <w:rsid w:val="00AA1082"/>
    <w:rsid w:val="00B340B6"/>
    <w:rsid w:val="00B50848"/>
    <w:rsid w:val="00B86D98"/>
    <w:rsid w:val="00BB7BC0"/>
    <w:rsid w:val="00BC49A0"/>
    <w:rsid w:val="00BC67B1"/>
    <w:rsid w:val="00BC6F9F"/>
    <w:rsid w:val="00C05964"/>
    <w:rsid w:val="00C117BF"/>
    <w:rsid w:val="00C43A34"/>
    <w:rsid w:val="00C636F0"/>
    <w:rsid w:val="00C74BC7"/>
    <w:rsid w:val="00D04296"/>
    <w:rsid w:val="00D14871"/>
    <w:rsid w:val="00D14B42"/>
    <w:rsid w:val="00D23572"/>
    <w:rsid w:val="00D37381"/>
    <w:rsid w:val="00D44AE8"/>
    <w:rsid w:val="00D70002"/>
    <w:rsid w:val="00D700AF"/>
    <w:rsid w:val="00D753F6"/>
    <w:rsid w:val="00D835C0"/>
    <w:rsid w:val="00DB7DDC"/>
    <w:rsid w:val="00E66120"/>
    <w:rsid w:val="00E91E67"/>
    <w:rsid w:val="00F264A2"/>
    <w:rsid w:val="00F55337"/>
    <w:rsid w:val="00F57828"/>
    <w:rsid w:val="00F67707"/>
    <w:rsid w:val="00FA7E13"/>
    <w:rsid w:val="00FF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837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7267"/>
    <w:pPr>
      <w:spacing w:after="120" w:line="240" w:lineRule="auto"/>
    </w:pPr>
    <w:rPr>
      <w:i/>
      <w:iCs/>
      <w:color w:val="44546A" w:themeColor="text2"/>
      <w:sz w:val="20"/>
      <w:szCs w:val="18"/>
    </w:rPr>
  </w:style>
  <w:style w:type="table" w:styleId="TableGrid">
    <w:name w:val="Table Grid"/>
    <w:basedOn w:val="TableNormal"/>
    <w:rsid w:val="0068726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49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9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9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9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9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9A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7267"/>
    <w:pPr>
      <w:spacing w:after="120" w:line="240" w:lineRule="auto"/>
    </w:pPr>
    <w:rPr>
      <w:i/>
      <w:iCs/>
      <w:color w:val="44546A" w:themeColor="text2"/>
      <w:sz w:val="20"/>
      <w:szCs w:val="18"/>
    </w:rPr>
  </w:style>
  <w:style w:type="table" w:styleId="TableGrid">
    <w:name w:val="Table Grid"/>
    <w:basedOn w:val="TableNormal"/>
    <w:rsid w:val="0068726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49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9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9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9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9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9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80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2C3EE5-9A34-491F-A30A-70E68D1C0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34</Words>
  <Characters>532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cConachie</dc:creator>
  <cp:keywords/>
  <dc:description/>
  <cp:lastModifiedBy>Calumpang, Mario Jade</cp:lastModifiedBy>
  <cp:revision>10</cp:revision>
  <cp:lastPrinted>2018-04-15T13:34:00Z</cp:lastPrinted>
  <dcterms:created xsi:type="dcterms:W3CDTF">2018-06-10T21:50:00Z</dcterms:created>
  <dcterms:modified xsi:type="dcterms:W3CDTF">2018-07-02T01:50:00Z</dcterms:modified>
</cp:coreProperties>
</file>